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DFAC2" w14:textId="5A871942" w:rsidR="0042774A" w:rsidRPr="00972724" w:rsidRDefault="00105F49" w:rsidP="0042774A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05F49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ociodemographic characteristic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723"/>
        <w:gridCol w:w="5482"/>
        <w:gridCol w:w="2610"/>
        <w:gridCol w:w="810"/>
      </w:tblGrid>
      <w:tr w:rsidR="00105F49" w:rsidRPr="003E0E1E" w14:paraId="3E919768" w14:textId="77777777" w:rsidTr="006D5E4F">
        <w:tc>
          <w:tcPr>
            <w:tcW w:w="723" w:type="dxa"/>
          </w:tcPr>
          <w:p w14:paraId="7E04B7A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482" w:type="dxa"/>
          </w:tcPr>
          <w:p w14:paraId="1606272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Questionnaire and filters</w:t>
            </w:r>
          </w:p>
        </w:tc>
        <w:tc>
          <w:tcPr>
            <w:tcW w:w="2610" w:type="dxa"/>
          </w:tcPr>
          <w:p w14:paraId="0518164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810" w:type="dxa"/>
          </w:tcPr>
          <w:p w14:paraId="081C3E6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105F49" w:rsidRPr="003E0E1E" w14:paraId="1C13D644" w14:textId="77777777" w:rsidTr="006D5E4F">
        <w:tc>
          <w:tcPr>
            <w:tcW w:w="723" w:type="dxa"/>
          </w:tcPr>
          <w:p w14:paraId="726A42E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01 </w:t>
            </w:r>
          </w:p>
        </w:tc>
        <w:tc>
          <w:tcPr>
            <w:tcW w:w="5482" w:type="dxa"/>
          </w:tcPr>
          <w:p w14:paraId="719574C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2610" w:type="dxa"/>
          </w:tcPr>
          <w:p w14:paraId="0DACEC0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Age in years(_____)</w:t>
            </w:r>
          </w:p>
        </w:tc>
        <w:tc>
          <w:tcPr>
            <w:tcW w:w="810" w:type="dxa"/>
          </w:tcPr>
          <w:p w14:paraId="3DE883C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F49" w:rsidRPr="003E0E1E" w14:paraId="141D5493" w14:textId="77777777" w:rsidTr="006D5E4F">
        <w:trPr>
          <w:trHeight w:val="276"/>
        </w:trPr>
        <w:tc>
          <w:tcPr>
            <w:tcW w:w="723" w:type="dxa"/>
            <w:vMerge w:val="restart"/>
          </w:tcPr>
          <w:p w14:paraId="400F9CE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5482" w:type="dxa"/>
            <w:vMerge w:val="restart"/>
          </w:tcPr>
          <w:p w14:paraId="3204597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610" w:type="dxa"/>
          </w:tcPr>
          <w:p w14:paraId="6BE7E4A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10" w:type="dxa"/>
          </w:tcPr>
          <w:p w14:paraId="3A3B684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105F49" w:rsidRPr="003E0E1E" w14:paraId="593871AB" w14:textId="77777777" w:rsidTr="006D5E4F">
        <w:trPr>
          <w:trHeight w:val="264"/>
        </w:trPr>
        <w:tc>
          <w:tcPr>
            <w:tcW w:w="723" w:type="dxa"/>
            <w:vMerge/>
          </w:tcPr>
          <w:p w14:paraId="444255E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3FE587B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39404F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</w:tcPr>
          <w:p w14:paraId="408F6C3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4DCDD67D" w14:textId="77777777" w:rsidTr="006D5E4F">
        <w:tc>
          <w:tcPr>
            <w:tcW w:w="723" w:type="dxa"/>
            <w:vMerge w:val="restart"/>
          </w:tcPr>
          <w:p w14:paraId="656DA39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82" w:type="dxa"/>
            <w:vMerge w:val="restart"/>
          </w:tcPr>
          <w:p w14:paraId="3A296BA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</w:p>
        </w:tc>
        <w:tc>
          <w:tcPr>
            <w:tcW w:w="2610" w:type="dxa"/>
          </w:tcPr>
          <w:p w14:paraId="6213244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810" w:type="dxa"/>
          </w:tcPr>
          <w:p w14:paraId="1362BBD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780ED24A" w14:textId="77777777" w:rsidTr="006D5E4F">
        <w:tc>
          <w:tcPr>
            <w:tcW w:w="723" w:type="dxa"/>
            <w:vMerge/>
          </w:tcPr>
          <w:p w14:paraId="6CAA650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FF1D14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AF6324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810" w:type="dxa"/>
          </w:tcPr>
          <w:p w14:paraId="31F3FBC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0E495E91" w14:textId="77777777" w:rsidTr="006D5E4F">
        <w:tc>
          <w:tcPr>
            <w:tcW w:w="723" w:type="dxa"/>
            <w:vMerge/>
          </w:tcPr>
          <w:p w14:paraId="6BA6484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52FE57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9831B6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810" w:type="dxa"/>
          </w:tcPr>
          <w:p w14:paraId="35BF7DC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691D9DCA" w14:textId="77777777" w:rsidTr="006D5E4F">
        <w:tc>
          <w:tcPr>
            <w:tcW w:w="723" w:type="dxa"/>
            <w:vMerge/>
          </w:tcPr>
          <w:p w14:paraId="2FBD8C4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15BB9B6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9463BF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810" w:type="dxa"/>
          </w:tcPr>
          <w:p w14:paraId="7677B31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0FB1846A" w14:textId="77777777" w:rsidTr="006D5E4F">
        <w:trPr>
          <w:trHeight w:val="323"/>
        </w:trPr>
        <w:tc>
          <w:tcPr>
            <w:tcW w:w="723" w:type="dxa"/>
            <w:vMerge/>
          </w:tcPr>
          <w:p w14:paraId="303B501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E7C1F9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AD4447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Others specify--------</w:t>
            </w:r>
          </w:p>
        </w:tc>
        <w:tc>
          <w:tcPr>
            <w:tcW w:w="810" w:type="dxa"/>
          </w:tcPr>
          <w:p w14:paraId="2C5338A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5F49" w:rsidRPr="003E0E1E" w14:paraId="70EF7D94" w14:textId="77777777" w:rsidTr="006D5E4F">
        <w:trPr>
          <w:trHeight w:val="275"/>
        </w:trPr>
        <w:tc>
          <w:tcPr>
            <w:tcW w:w="723" w:type="dxa"/>
            <w:vMerge w:val="restart"/>
          </w:tcPr>
          <w:p w14:paraId="283181E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482" w:type="dxa"/>
            <w:vMerge w:val="restart"/>
          </w:tcPr>
          <w:p w14:paraId="0E50E83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Do you take part in religious practice</w:t>
            </w:r>
          </w:p>
        </w:tc>
        <w:tc>
          <w:tcPr>
            <w:tcW w:w="2610" w:type="dxa"/>
          </w:tcPr>
          <w:p w14:paraId="50E8438A" w14:textId="77777777" w:rsidR="00105F49" w:rsidRPr="003E0E1E" w:rsidRDefault="00105F49" w:rsidP="00C17CF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Always</w:t>
            </w:r>
          </w:p>
        </w:tc>
        <w:tc>
          <w:tcPr>
            <w:tcW w:w="810" w:type="dxa"/>
          </w:tcPr>
          <w:p w14:paraId="7973F79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2848F8B1" w14:textId="77777777" w:rsidTr="006D5E4F">
        <w:trPr>
          <w:trHeight w:val="270"/>
        </w:trPr>
        <w:tc>
          <w:tcPr>
            <w:tcW w:w="723" w:type="dxa"/>
            <w:vMerge/>
          </w:tcPr>
          <w:p w14:paraId="2EB1897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BF4111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0D419926" w14:textId="77777777" w:rsidR="00105F49" w:rsidRPr="003E0E1E" w:rsidRDefault="00105F49" w:rsidP="00C17CF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Often</w:t>
            </w:r>
          </w:p>
        </w:tc>
        <w:tc>
          <w:tcPr>
            <w:tcW w:w="810" w:type="dxa"/>
          </w:tcPr>
          <w:p w14:paraId="289CF3F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331AEC74" w14:textId="77777777" w:rsidTr="006D5E4F">
        <w:trPr>
          <w:trHeight w:val="315"/>
        </w:trPr>
        <w:tc>
          <w:tcPr>
            <w:tcW w:w="723" w:type="dxa"/>
            <w:vMerge/>
          </w:tcPr>
          <w:p w14:paraId="1279789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9140DF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7168F07B" w14:textId="77777777" w:rsidR="00105F49" w:rsidRPr="003E0E1E" w:rsidRDefault="00105F49" w:rsidP="00C17CF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Some times</w:t>
            </w:r>
          </w:p>
        </w:tc>
        <w:tc>
          <w:tcPr>
            <w:tcW w:w="810" w:type="dxa"/>
          </w:tcPr>
          <w:p w14:paraId="61DE958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0342AF00" w14:textId="77777777" w:rsidTr="006D5E4F">
        <w:trPr>
          <w:trHeight w:val="330"/>
        </w:trPr>
        <w:tc>
          <w:tcPr>
            <w:tcW w:w="723" w:type="dxa"/>
            <w:vMerge/>
          </w:tcPr>
          <w:p w14:paraId="2AEDEF8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050A587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78F0D24D" w14:textId="77777777" w:rsidR="00105F49" w:rsidRPr="003E0E1E" w:rsidRDefault="00105F49" w:rsidP="00C17CF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810" w:type="dxa"/>
          </w:tcPr>
          <w:p w14:paraId="49C0C49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29686FDB" w14:textId="77777777" w:rsidTr="006D5E4F">
        <w:trPr>
          <w:trHeight w:val="260"/>
        </w:trPr>
        <w:tc>
          <w:tcPr>
            <w:tcW w:w="723" w:type="dxa"/>
            <w:vMerge w:val="restart"/>
          </w:tcPr>
          <w:p w14:paraId="304033D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05</w:t>
            </w:r>
          </w:p>
        </w:tc>
        <w:tc>
          <w:tcPr>
            <w:tcW w:w="5482" w:type="dxa"/>
            <w:vMerge w:val="restart"/>
          </w:tcPr>
          <w:p w14:paraId="2A10C83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hat is your marital status now?</w:t>
            </w:r>
          </w:p>
        </w:tc>
        <w:tc>
          <w:tcPr>
            <w:tcW w:w="2610" w:type="dxa"/>
          </w:tcPr>
          <w:p w14:paraId="60DD0CE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810" w:type="dxa"/>
          </w:tcPr>
          <w:p w14:paraId="1B4461C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1719AB44" w14:textId="77777777" w:rsidTr="006D5E4F">
        <w:trPr>
          <w:trHeight w:val="240"/>
        </w:trPr>
        <w:tc>
          <w:tcPr>
            <w:tcW w:w="723" w:type="dxa"/>
            <w:vMerge/>
          </w:tcPr>
          <w:p w14:paraId="2697E67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2C7269F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C58A5D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810" w:type="dxa"/>
          </w:tcPr>
          <w:p w14:paraId="2FDEF2E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076050D4" w14:textId="77777777" w:rsidTr="006D5E4F">
        <w:trPr>
          <w:trHeight w:val="252"/>
        </w:trPr>
        <w:tc>
          <w:tcPr>
            <w:tcW w:w="723" w:type="dxa"/>
            <w:vMerge/>
          </w:tcPr>
          <w:p w14:paraId="4ECC024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03804EF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C610B4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810" w:type="dxa"/>
          </w:tcPr>
          <w:p w14:paraId="61FB791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5ECB9C6E" w14:textId="77777777" w:rsidTr="006D5E4F">
        <w:trPr>
          <w:trHeight w:val="288"/>
        </w:trPr>
        <w:tc>
          <w:tcPr>
            <w:tcW w:w="723" w:type="dxa"/>
            <w:vMerge/>
          </w:tcPr>
          <w:p w14:paraId="15098BB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2A41B5E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5EB871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810" w:type="dxa"/>
          </w:tcPr>
          <w:p w14:paraId="27AACEC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6CA90283" w14:textId="77777777" w:rsidTr="006D5E4F">
        <w:tc>
          <w:tcPr>
            <w:tcW w:w="723" w:type="dxa"/>
            <w:vMerge w:val="restart"/>
          </w:tcPr>
          <w:p w14:paraId="443D16A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06</w:t>
            </w:r>
          </w:p>
        </w:tc>
        <w:tc>
          <w:tcPr>
            <w:tcW w:w="5482" w:type="dxa"/>
            <w:vMerge w:val="restart"/>
          </w:tcPr>
          <w:p w14:paraId="769A033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What is your ethnicity</w:t>
            </w:r>
          </w:p>
        </w:tc>
        <w:tc>
          <w:tcPr>
            <w:tcW w:w="2610" w:type="dxa"/>
          </w:tcPr>
          <w:p w14:paraId="0D794D7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810" w:type="dxa"/>
          </w:tcPr>
          <w:p w14:paraId="019C850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36824986" w14:textId="77777777" w:rsidTr="006D5E4F">
        <w:tc>
          <w:tcPr>
            <w:tcW w:w="723" w:type="dxa"/>
            <w:vMerge/>
          </w:tcPr>
          <w:p w14:paraId="2AD23DA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E94CC0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D63C22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810" w:type="dxa"/>
          </w:tcPr>
          <w:p w14:paraId="471CCA1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6B66BA58" w14:textId="77777777" w:rsidTr="006D5E4F">
        <w:tc>
          <w:tcPr>
            <w:tcW w:w="723" w:type="dxa"/>
            <w:vMerge/>
          </w:tcPr>
          <w:p w14:paraId="3F4B59B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8BEB37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F826E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Tigre</w:t>
            </w:r>
          </w:p>
        </w:tc>
        <w:tc>
          <w:tcPr>
            <w:tcW w:w="810" w:type="dxa"/>
          </w:tcPr>
          <w:p w14:paraId="08F99F7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7141917B" w14:textId="77777777" w:rsidTr="006D5E4F">
        <w:tc>
          <w:tcPr>
            <w:tcW w:w="723" w:type="dxa"/>
            <w:vMerge/>
          </w:tcPr>
          <w:p w14:paraId="5F07AB5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4442B4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63C148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Others specify--------</w:t>
            </w:r>
          </w:p>
        </w:tc>
        <w:tc>
          <w:tcPr>
            <w:tcW w:w="810" w:type="dxa"/>
          </w:tcPr>
          <w:p w14:paraId="49EBAC6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5E842CD9" w14:textId="77777777" w:rsidTr="006D5E4F">
        <w:trPr>
          <w:trHeight w:val="264"/>
        </w:trPr>
        <w:tc>
          <w:tcPr>
            <w:tcW w:w="723" w:type="dxa"/>
            <w:vMerge w:val="restart"/>
          </w:tcPr>
          <w:p w14:paraId="7B77000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482" w:type="dxa"/>
            <w:vMerge w:val="restart"/>
          </w:tcPr>
          <w:p w14:paraId="1F48555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hat is your current family place of residence?</w:t>
            </w:r>
          </w:p>
        </w:tc>
        <w:tc>
          <w:tcPr>
            <w:tcW w:w="2610" w:type="dxa"/>
          </w:tcPr>
          <w:p w14:paraId="34FE09B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10" w:type="dxa"/>
          </w:tcPr>
          <w:p w14:paraId="10C7DD5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1FDE2C63" w14:textId="77777777" w:rsidTr="006D5E4F">
        <w:trPr>
          <w:trHeight w:val="168"/>
        </w:trPr>
        <w:tc>
          <w:tcPr>
            <w:tcW w:w="723" w:type="dxa"/>
            <w:vMerge/>
          </w:tcPr>
          <w:p w14:paraId="0FB9688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6EC123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9843FB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10" w:type="dxa"/>
          </w:tcPr>
          <w:p w14:paraId="218C567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4D3F5B48" w14:textId="77777777" w:rsidTr="006D5E4F">
        <w:trPr>
          <w:trHeight w:val="217"/>
        </w:trPr>
        <w:tc>
          <w:tcPr>
            <w:tcW w:w="723" w:type="dxa"/>
            <w:vMerge w:val="restart"/>
          </w:tcPr>
          <w:p w14:paraId="29598FE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6BF37F9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 w:val="restart"/>
          </w:tcPr>
          <w:p w14:paraId="7773A84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What is your father educational status? </w:t>
            </w:r>
          </w:p>
        </w:tc>
        <w:tc>
          <w:tcPr>
            <w:tcW w:w="2610" w:type="dxa"/>
          </w:tcPr>
          <w:p w14:paraId="2B0BFB4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an’t read and write</w:t>
            </w:r>
          </w:p>
        </w:tc>
        <w:tc>
          <w:tcPr>
            <w:tcW w:w="810" w:type="dxa"/>
          </w:tcPr>
          <w:p w14:paraId="05B35E9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04566320" w14:textId="77777777" w:rsidTr="006D5E4F">
        <w:trPr>
          <w:trHeight w:val="217"/>
        </w:trPr>
        <w:tc>
          <w:tcPr>
            <w:tcW w:w="723" w:type="dxa"/>
            <w:vMerge/>
          </w:tcPr>
          <w:p w14:paraId="129DB00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675B77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D0CCE7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an read and write</w:t>
            </w:r>
          </w:p>
        </w:tc>
        <w:tc>
          <w:tcPr>
            <w:tcW w:w="810" w:type="dxa"/>
          </w:tcPr>
          <w:p w14:paraId="5F596A7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05FC6C53" w14:textId="77777777" w:rsidTr="006D5E4F">
        <w:trPr>
          <w:trHeight w:val="203"/>
        </w:trPr>
        <w:tc>
          <w:tcPr>
            <w:tcW w:w="723" w:type="dxa"/>
            <w:vMerge/>
          </w:tcPr>
          <w:p w14:paraId="01257AD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15E5ACF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729886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810" w:type="dxa"/>
          </w:tcPr>
          <w:p w14:paraId="7F62A26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0F7F64B8" w14:textId="77777777" w:rsidTr="006D5E4F">
        <w:trPr>
          <w:trHeight w:val="434"/>
        </w:trPr>
        <w:tc>
          <w:tcPr>
            <w:tcW w:w="723" w:type="dxa"/>
            <w:vMerge/>
          </w:tcPr>
          <w:p w14:paraId="3FD4586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051819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1E4C9C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810" w:type="dxa"/>
          </w:tcPr>
          <w:p w14:paraId="211DCE4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2CD6F0A7" w14:textId="77777777" w:rsidTr="006D5E4F">
        <w:trPr>
          <w:trHeight w:val="299"/>
        </w:trPr>
        <w:tc>
          <w:tcPr>
            <w:tcW w:w="723" w:type="dxa"/>
            <w:vMerge/>
          </w:tcPr>
          <w:p w14:paraId="2547A20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820202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37DDBF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iploma and above</w:t>
            </w:r>
          </w:p>
        </w:tc>
        <w:tc>
          <w:tcPr>
            <w:tcW w:w="810" w:type="dxa"/>
          </w:tcPr>
          <w:p w14:paraId="5E6D941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F49" w:rsidRPr="003E0E1E" w14:paraId="742AA3D4" w14:textId="77777777" w:rsidTr="006D5E4F">
        <w:trPr>
          <w:trHeight w:val="285"/>
        </w:trPr>
        <w:tc>
          <w:tcPr>
            <w:tcW w:w="723" w:type="dxa"/>
            <w:vMerge w:val="restart"/>
          </w:tcPr>
          <w:p w14:paraId="4CDAF64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5482" w:type="dxa"/>
            <w:vMerge w:val="restart"/>
          </w:tcPr>
          <w:p w14:paraId="07270A2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hat is your mother educational status?</w:t>
            </w:r>
          </w:p>
        </w:tc>
        <w:tc>
          <w:tcPr>
            <w:tcW w:w="2610" w:type="dxa"/>
          </w:tcPr>
          <w:p w14:paraId="7FBDB73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an’t read and write</w:t>
            </w:r>
          </w:p>
        </w:tc>
        <w:tc>
          <w:tcPr>
            <w:tcW w:w="810" w:type="dxa"/>
          </w:tcPr>
          <w:p w14:paraId="2C2A772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60E1EBB7" w14:textId="77777777" w:rsidTr="006D5E4F">
        <w:trPr>
          <w:trHeight w:val="258"/>
        </w:trPr>
        <w:tc>
          <w:tcPr>
            <w:tcW w:w="723" w:type="dxa"/>
            <w:vMerge/>
          </w:tcPr>
          <w:p w14:paraId="22DBFBD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C5962C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C309B2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Can read and write</w:t>
            </w:r>
          </w:p>
        </w:tc>
        <w:tc>
          <w:tcPr>
            <w:tcW w:w="810" w:type="dxa"/>
          </w:tcPr>
          <w:p w14:paraId="2FBC2B9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49" w:rsidRPr="003E0E1E" w14:paraId="3D4A098C" w14:textId="77777777" w:rsidTr="006D5E4F">
        <w:trPr>
          <w:trHeight w:val="258"/>
        </w:trPr>
        <w:tc>
          <w:tcPr>
            <w:tcW w:w="723" w:type="dxa"/>
            <w:vMerge/>
          </w:tcPr>
          <w:p w14:paraId="561CC8D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29518F2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8EDF46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810" w:type="dxa"/>
          </w:tcPr>
          <w:p w14:paraId="1BC7065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5F49" w:rsidRPr="003E0E1E" w14:paraId="7B4816CC" w14:textId="77777777" w:rsidTr="006D5E4F">
        <w:trPr>
          <w:trHeight w:val="176"/>
        </w:trPr>
        <w:tc>
          <w:tcPr>
            <w:tcW w:w="723" w:type="dxa"/>
            <w:vMerge/>
          </w:tcPr>
          <w:p w14:paraId="5C5D1B9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7AF7967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75438B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810" w:type="dxa"/>
          </w:tcPr>
          <w:p w14:paraId="450F695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5F49" w:rsidRPr="003E0E1E" w14:paraId="44B3F17A" w14:textId="77777777" w:rsidTr="006D5E4F">
        <w:trPr>
          <w:trHeight w:val="190"/>
        </w:trPr>
        <w:tc>
          <w:tcPr>
            <w:tcW w:w="723" w:type="dxa"/>
            <w:vMerge/>
          </w:tcPr>
          <w:p w14:paraId="179F902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F6A5F1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ECDF7C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iploma and above</w:t>
            </w:r>
          </w:p>
        </w:tc>
        <w:tc>
          <w:tcPr>
            <w:tcW w:w="810" w:type="dxa"/>
          </w:tcPr>
          <w:p w14:paraId="0EA756A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05F49" w:rsidRPr="003E0E1E" w14:paraId="04CC9897" w14:textId="77777777" w:rsidTr="006D5E4F">
        <w:trPr>
          <w:trHeight w:val="195"/>
        </w:trPr>
        <w:tc>
          <w:tcPr>
            <w:tcW w:w="723" w:type="dxa"/>
          </w:tcPr>
          <w:p w14:paraId="4643A0A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82" w:type="dxa"/>
          </w:tcPr>
          <w:p w14:paraId="2B75E2A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ow many family members in your house?</w:t>
            </w:r>
          </w:p>
        </w:tc>
        <w:tc>
          <w:tcPr>
            <w:tcW w:w="2610" w:type="dxa"/>
          </w:tcPr>
          <w:p w14:paraId="64851A4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------ in number</w:t>
            </w:r>
          </w:p>
        </w:tc>
        <w:tc>
          <w:tcPr>
            <w:tcW w:w="810" w:type="dxa"/>
          </w:tcPr>
          <w:p w14:paraId="614DE81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F49" w:rsidRPr="003E0E1E" w14:paraId="0722FF36" w14:textId="77777777" w:rsidTr="006D5E4F">
        <w:trPr>
          <w:trHeight w:val="276"/>
        </w:trPr>
        <w:tc>
          <w:tcPr>
            <w:tcW w:w="723" w:type="dxa"/>
            <w:vMerge w:val="restart"/>
          </w:tcPr>
          <w:p w14:paraId="3806861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482" w:type="dxa"/>
            <w:vMerge w:val="restart"/>
          </w:tcPr>
          <w:p w14:paraId="6D53D548" w14:textId="2EE9E880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Is there any family member who had menta</w:t>
            </w:r>
            <w:r w:rsidR="00C011BC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</w:p>
        </w:tc>
        <w:tc>
          <w:tcPr>
            <w:tcW w:w="2610" w:type="dxa"/>
          </w:tcPr>
          <w:p w14:paraId="442A27B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2041609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5F49" w:rsidRPr="003E0E1E" w14:paraId="76F0872D" w14:textId="77777777" w:rsidTr="006D5E4F">
        <w:trPr>
          <w:trHeight w:val="264"/>
        </w:trPr>
        <w:tc>
          <w:tcPr>
            <w:tcW w:w="723" w:type="dxa"/>
            <w:vMerge/>
          </w:tcPr>
          <w:p w14:paraId="64A56E3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3983202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674897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14:paraId="6FCBC27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13BC9CBC" w14:textId="77777777" w:rsidTr="006D5E4F">
        <w:trPr>
          <w:trHeight w:val="782"/>
        </w:trPr>
        <w:tc>
          <w:tcPr>
            <w:tcW w:w="723" w:type="dxa"/>
          </w:tcPr>
          <w:p w14:paraId="047EC6D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12</w:t>
            </w:r>
          </w:p>
        </w:tc>
        <w:tc>
          <w:tcPr>
            <w:tcW w:w="5482" w:type="dxa"/>
          </w:tcPr>
          <w:p w14:paraId="0E9F7CA1" w14:textId="7CA005E0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What is your monthly personal income in </w:t>
            </w:r>
            <w:r w:rsidR="005C0D4D">
              <w:rPr>
                <w:rFonts w:ascii="Times New Roman" w:hAnsi="Times New Roman" w:cs="Times New Roman"/>
                <w:sz w:val="24"/>
                <w:szCs w:val="24"/>
              </w:rPr>
              <w:t>yea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r?</w:t>
            </w:r>
          </w:p>
        </w:tc>
        <w:tc>
          <w:tcPr>
            <w:tcW w:w="2610" w:type="dxa"/>
          </w:tcPr>
          <w:p w14:paraId="177CE16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810" w:type="dxa"/>
          </w:tcPr>
          <w:p w14:paraId="2CDF75F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11BC" w:rsidRPr="003E0E1E" w14:paraId="6CF59B34" w14:textId="77777777" w:rsidTr="006D5E4F">
        <w:trPr>
          <w:trHeight w:val="210"/>
        </w:trPr>
        <w:tc>
          <w:tcPr>
            <w:tcW w:w="723" w:type="dxa"/>
            <w:vMerge w:val="restart"/>
          </w:tcPr>
          <w:p w14:paraId="45D5874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482" w:type="dxa"/>
            <w:vMerge w:val="restart"/>
          </w:tcPr>
          <w:p w14:paraId="2BB3845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>Do you have financial distress/problem for stationary (like photocopy) and recreational activity</w:t>
            </w:r>
          </w:p>
        </w:tc>
        <w:tc>
          <w:tcPr>
            <w:tcW w:w="2610" w:type="dxa"/>
          </w:tcPr>
          <w:p w14:paraId="20E9A7E6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EDADA4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1D77D850" w14:textId="77777777" w:rsidTr="006D5E4F">
        <w:trPr>
          <w:trHeight w:val="189"/>
        </w:trPr>
        <w:tc>
          <w:tcPr>
            <w:tcW w:w="723" w:type="dxa"/>
            <w:vMerge/>
          </w:tcPr>
          <w:p w14:paraId="255014E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0C3F857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BEFF70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FE3B3D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4DA34418" w14:textId="77777777" w:rsidTr="006D5E4F">
        <w:trPr>
          <w:trHeight w:val="300"/>
        </w:trPr>
        <w:tc>
          <w:tcPr>
            <w:tcW w:w="723" w:type="dxa"/>
            <w:vMerge w:val="restart"/>
          </w:tcPr>
          <w:p w14:paraId="19B2434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14</w:t>
            </w:r>
          </w:p>
        </w:tc>
        <w:tc>
          <w:tcPr>
            <w:tcW w:w="5482" w:type="dxa"/>
            <w:vMerge w:val="restart"/>
          </w:tcPr>
          <w:p w14:paraId="66CC39A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Feeling of insecurity in your safety?</w:t>
            </w:r>
          </w:p>
        </w:tc>
        <w:tc>
          <w:tcPr>
            <w:tcW w:w="2610" w:type="dxa"/>
          </w:tcPr>
          <w:p w14:paraId="43CBEE3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Feel secure</w:t>
            </w:r>
          </w:p>
        </w:tc>
        <w:tc>
          <w:tcPr>
            <w:tcW w:w="810" w:type="dxa"/>
          </w:tcPr>
          <w:p w14:paraId="017DAEB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5BBC24E1" w14:textId="77777777" w:rsidTr="006D5E4F">
        <w:trPr>
          <w:trHeight w:val="300"/>
        </w:trPr>
        <w:tc>
          <w:tcPr>
            <w:tcW w:w="723" w:type="dxa"/>
            <w:vMerge/>
          </w:tcPr>
          <w:p w14:paraId="0B78225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1ACB205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DA4087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Feel insecure</w:t>
            </w:r>
          </w:p>
        </w:tc>
        <w:tc>
          <w:tcPr>
            <w:tcW w:w="810" w:type="dxa"/>
          </w:tcPr>
          <w:p w14:paraId="18E6725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08E9EFDB" w14:textId="77777777" w:rsidTr="006D5E4F">
        <w:trPr>
          <w:trHeight w:val="276"/>
        </w:trPr>
        <w:tc>
          <w:tcPr>
            <w:tcW w:w="723" w:type="dxa"/>
            <w:vMerge w:val="restart"/>
          </w:tcPr>
          <w:p w14:paraId="5BDF9FF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115</w:t>
            </w:r>
          </w:p>
        </w:tc>
        <w:tc>
          <w:tcPr>
            <w:tcW w:w="5482" w:type="dxa"/>
            <w:vMerge w:val="restart"/>
          </w:tcPr>
          <w:p w14:paraId="2D085A23" w14:textId="687FCA71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have previous exposure for </w:t>
            </w:r>
            <w:r w:rsidR="005C0D4D" w:rsidRPr="003E0E1E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</w:tcPr>
          <w:p w14:paraId="3476CC4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4C87984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1399264A" w14:textId="77777777" w:rsidTr="006D5E4F">
        <w:trPr>
          <w:trHeight w:val="264"/>
        </w:trPr>
        <w:tc>
          <w:tcPr>
            <w:tcW w:w="723" w:type="dxa"/>
            <w:vMerge/>
          </w:tcPr>
          <w:p w14:paraId="11A3550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202281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7C9C55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42A373A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6B371FF1" w14:textId="77777777" w:rsidTr="006D5E4F">
        <w:trPr>
          <w:trHeight w:val="134"/>
        </w:trPr>
        <w:tc>
          <w:tcPr>
            <w:tcW w:w="723" w:type="dxa"/>
            <w:vMerge w:val="restart"/>
          </w:tcPr>
          <w:p w14:paraId="755E9D1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482" w:type="dxa"/>
            <w:vMerge w:val="restart"/>
          </w:tcPr>
          <w:p w14:paraId="49BCEAF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o you have financial support</w:t>
            </w:r>
          </w:p>
        </w:tc>
        <w:tc>
          <w:tcPr>
            <w:tcW w:w="2610" w:type="dxa"/>
          </w:tcPr>
          <w:p w14:paraId="6F8E284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3BACB20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1978F8E1" w14:textId="77777777" w:rsidTr="006D5E4F">
        <w:trPr>
          <w:trHeight w:val="231"/>
        </w:trPr>
        <w:tc>
          <w:tcPr>
            <w:tcW w:w="723" w:type="dxa"/>
            <w:vMerge/>
          </w:tcPr>
          <w:p w14:paraId="3CD1597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4662CA7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FEA1C1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0190577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01685E94" w14:textId="77777777" w:rsidTr="006D5E4F">
        <w:trPr>
          <w:trHeight w:val="174"/>
        </w:trPr>
        <w:tc>
          <w:tcPr>
            <w:tcW w:w="723" w:type="dxa"/>
            <w:vMerge w:val="restart"/>
          </w:tcPr>
          <w:p w14:paraId="50F0987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482" w:type="dxa"/>
            <w:vMerge w:val="restart"/>
          </w:tcPr>
          <w:p w14:paraId="39170D6D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Who is your main source of financial support?</w:t>
            </w:r>
          </w:p>
        </w:tc>
        <w:tc>
          <w:tcPr>
            <w:tcW w:w="2610" w:type="dxa"/>
          </w:tcPr>
          <w:p w14:paraId="446AE31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810" w:type="dxa"/>
          </w:tcPr>
          <w:p w14:paraId="5397CB8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6A53A713" w14:textId="77777777" w:rsidTr="006D5E4F">
        <w:trPr>
          <w:trHeight w:val="225"/>
        </w:trPr>
        <w:tc>
          <w:tcPr>
            <w:tcW w:w="723" w:type="dxa"/>
            <w:vMerge/>
          </w:tcPr>
          <w:p w14:paraId="1C01076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E8566E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ECAE1D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</w:p>
        </w:tc>
        <w:tc>
          <w:tcPr>
            <w:tcW w:w="810" w:type="dxa"/>
          </w:tcPr>
          <w:p w14:paraId="1846AC7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455296D4" w14:textId="77777777" w:rsidTr="006D5E4F">
        <w:trPr>
          <w:trHeight w:val="210"/>
        </w:trPr>
        <w:tc>
          <w:tcPr>
            <w:tcW w:w="723" w:type="dxa"/>
            <w:vMerge/>
          </w:tcPr>
          <w:p w14:paraId="263D6D2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1D92390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DA3A28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810" w:type="dxa"/>
          </w:tcPr>
          <w:p w14:paraId="599F0A1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011BC" w:rsidRPr="003E0E1E" w14:paraId="48467462" w14:textId="77777777" w:rsidTr="006D5E4F">
        <w:trPr>
          <w:trHeight w:val="225"/>
        </w:trPr>
        <w:tc>
          <w:tcPr>
            <w:tcW w:w="723" w:type="dxa"/>
            <w:vMerge/>
          </w:tcPr>
          <w:p w14:paraId="0C711CA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6A642F9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083A627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Relatives </w:t>
            </w:r>
          </w:p>
        </w:tc>
        <w:tc>
          <w:tcPr>
            <w:tcW w:w="810" w:type="dxa"/>
          </w:tcPr>
          <w:p w14:paraId="7589F34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11BC" w:rsidRPr="003E0E1E" w14:paraId="23910E2F" w14:textId="77777777" w:rsidTr="006D5E4F">
        <w:trPr>
          <w:trHeight w:val="64"/>
        </w:trPr>
        <w:tc>
          <w:tcPr>
            <w:tcW w:w="723" w:type="dxa"/>
            <w:vMerge/>
          </w:tcPr>
          <w:p w14:paraId="51EBB70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5AD9892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6701999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10" w:type="dxa"/>
          </w:tcPr>
          <w:p w14:paraId="759300C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011BC" w:rsidRPr="003E0E1E" w14:paraId="434F3113" w14:textId="77777777" w:rsidTr="006D5E4F">
        <w:trPr>
          <w:trHeight w:val="144"/>
        </w:trPr>
        <w:tc>
          <w:tcPr>
            <w:tcW w:w="723" w:type="dxa"/>
            <w:vMerge w:val="restart"/>
          </w:tcPr>
          <w:p w14:paraId="0ED9F6B8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482" w:type="dxa"/>
            <w:vMerge w:val="restart"/>
          </w:tcPr>
          <w:p w14:paraId="5ADABBE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o you have boy or girl friend?</w:t>
            </w:r>
          </w:p>
        </w:tc>
        <w:tc>
          <w:tcPr>
            <w:tcW w:w="2610" w:type="dxa"/>
          </w:tcPr>
          <w:p w14:paraId="146826B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AA266D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1BA2E5AF" w14:textId="77777777" w:rsidTr="006D5E4F">
        <w:trPr>
          <w:trHeight w:val="255"/>
        </w:trPr>
        <w:tc>
          <w:tcPr>
            <w:tcW w:w="723" w:type="dxa"/>
            <w:vMerge/>
          </w:tcPr>
          <w:p w14:paraId="501A74F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22058052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8188EC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712B0D1C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BC" w:rsidRPr="003E0E1E" w14:paraId="7B8F575B" w14:textId="77777777" w:rsidTr="006D5E4F">
        <w:trPr>
          <w:trHeight w:val="189"/>
        </w:trPr>
        <w:tc>
          <w:tcPr>
            <w:tcW w:w="723" w:type="dxa"/>
            <w:vMerge w:val="restart"/>
          </w:tcPr>
          <w:p w14:paraId="53521D73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482" w:type="dxa"/>
            <w:vMerge w:val="restart"/>
          </w:tcPr>
          <w:p w14:paraId="1040AB6F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ave you conflict with your boy or girl friend?</w:t>
            </w:r>
          </w:p>
        </w:tc>
        <w:tc>
          <w:tcPr>
            <w:tcW w:w="2610" w:type="dxa"/>
          </w:tcPr>
          <w:p w14:paraId="1BFD6EF5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496783B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11BC" w:rsidRPr="003E0E1E" w14:paraId="4017F5A0" w14:textId="77777777" w:rsidTr="006D5E4F">
        <w:trPr>
          <w:trHeight w:val="210"/>
        </w:trPr>
        <w:tc>
          <w:tcPr>
            <w:tcW w:w="723" w:type="dxa"/>
            <w:vMerge/>
          </w:tcPr>
          <w:p w14:paraId="45173BCA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vMerge/>
          </w:tcPr>
          <w:p w14:paraId="275D866E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9FAFFD4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D354800" w14:textId="77777777" w:rsidR="00105F49" w:rsidRPr="003E0E1E" w:rsidRDefault="00105F49" w:rsidP="00C17CF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A89A3CA" w14:textId="4F894F9C" w:rsidR="0042774A" w:rsidRDefault="0042774A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1C00629" w14:textId="1EB941B7" w:rsidR="00034C77" w:rsidRDefault="00034C77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08A0F24" w14:textId="77777777" w:rsidR="00EB0792" w:rsidRPr="003E0E1E" w:rsidRDefault="00EB0792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38D5A2E" w14:textId="37AEFF6A" w:rsidR="0042774A" w:rsidRPr="00EB0792" w:rsidRDefault="0042774A" w:rsidP="00034C7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EB0792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The Self-Reporting Questionnaire (SRQ)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900"/>
        <w:gridCol w:w="5580"/>
        <w:gridCol w:w="1170"/>
        <w:gridCol w:w="1440"/>
      </w:tblGrid>
      <w:tr w:rsidR="0042774A" w:rsidRPr="003E0E1E" w14:paraId="46917534" w14:textId="77777777" w:rsidTr="003E0E1E">
        <w:tc>
          <w:tcPr>
            <w:tcW w:w="9090" w:type="dxa"/>
            <w:gridSpan w:val="4"/>
          </w:tcPr>
          <w:p w14:paraId="00C95368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Please tick the </w:t>
            </w:r>
            <w:r w:rsidRPr="003E0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Yes’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box if you have had this symptom in the </w:t>
            </w:r>
            <w:r w:rsidRPr="003E0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st 30 days </w:t>
            </w:r>
            <w:r w:rsidRPr="003E0E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tick the </w:t>
            </w:r>
            <w:r w:rsidRPr="003E0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No’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box if you had not</w:t>
            </w:r>
            <w:r w:rsidRPr="003E0E1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42774A" w:rsidRPr="003E0E1E" w14:paraId="324688F5" w14:textId="77777777" w:rsidTr="003E0E1E">
        <w:tc>
          <w:tcPr>
            <w:tcW w:w="900" w:type="dxa"/>
          </w:tcPr>
          <w:p w14:paraId="554A1D1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580" w:type="dxa"/>
          </w:tcPr>
          <w:p w14:paraId="174BC2F2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Do you often have headache?</w:t>
            </w:r>
          </w:p>
        </w:tc>
        <w:tc>
          <w:tcPr>
            <w:tcW w:w="1170" w:type="dxa"/>
          </w:tcPr>
          <w:p w14:paraId="5082767C" w14:textId="102E4CC9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B4A075C" wp14:editId="6154E050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44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4DE6A" id="Rectangle 144" o:spid="_x0000_s1026" style="position:absolute;margin-left:6.1pt;margin-top:2.85pt;width:13.4pt;height:9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2090C51" wp14:editId="57D43C2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43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9D807E" id="Rectangle 143" o:spid="_x0000_s1026" style="position:absolute;margin-left:6.1pt;margin-top:2.85pt;width:13.4pt;height:9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02A6C99" wp14:editId="795F5E6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42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7B7647" id="Rectangle 142" o:spid="_x0000_s1026" style="position:absolute;margin-left:6.1pt;margin-top:2.85pt;width:13.4pt;height: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38085235" w14:textId="3FE16535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94F603" wp14:editId="712BFEF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67564" id="Rectangle 141" o:spid="_x0000_s1026" style="position:absolute;margin-left:6.1pt;margin-top:2.85pt;width:13.4pt;height: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BAE8F0F" wp14:editId="1D4A92E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40" name="Rectangle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5946E7" id="Rectangle 140" o:spid="_x0000_s1026" style="position:absolute;margin-left:6.1pt;margin-top:2.85pt;width:13.4pt;height:9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2B2EE3E" wp14:editId="3389B27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9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7763D8" id="Rectangle 139" o:spid="_x0000_s1026" style="position:absolute;margin-left:6.1pt;margin-top:2.85pt;width:13.4pt;height:9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BCB4561" w14:textId="77777777" w:rsidTr="003E0E1E">
        <w:tc>
          <w:tcPr>
            <w:tcW w:w="900" w:type="dxa"/>
          </w:tcPr>
          <w:p w14:paraId="5700E057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580" w:type="dxa"/>
          </w:tcPr>
          <w:p w14:paraId="57AB526E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Is your appetite poor? </w:t>
            </w:r>
          </w:p>
        </w:tc>
        <w:tc>
          <w:tcPr>
            <w:tcW w:w="1170" w:type="dxa"/>
          </w:tcPr>
          <w:p w14:paraId="62862438" w14:textId="76C8F621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56A986A" wp14:editId="69C2F1F3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8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E61D1C" id="Rectangle 138" o:spid="_x0000_s1026" style="position:absolute;margin-left:6.1pt;margin-top:2.85pt;width:13.4pt;height:9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565F6D2" wp14:editId="566E8C4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7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A80B59" id="Rectangle 137" o:spid="_x0000_s1026" style="position:absolute;margin-left:6.1pt;margin-top:2.85pt;width:13.4pt;height:9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 No </w:t>
            </w:r>
          </w:p>
        </w:tc>
        <w:tc>
          <w:tcPr>
            <w:tcW w:w="1440" w:type="dxa"/>
          </w:tcPr>
          <w:p w14:paraId="4F286583" w14:textId="43AA219A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3BAA7BC" wp14:editId="7C116DB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219180" id="Rectangle 136" o:spid="_x0000_s1026" style="position:absolute;margin-left:6.1pt;margin-top:2.85pt;width:13.4pt;height:9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AC1C225" wp14:editId="0B7B013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5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DF9298" id="Rectangle 135" o:spid="_x0000_s1026" style="position:absolute;margin-left:6.1pt;margin-top:2.85pt;width:13.4pt;height:9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ADDE6AF" w14:textId="77777777" w:rsidTr="003E0E1E">
        <w:tc>
          <w:tcPr>
            <w:tcW w:w="900" w:type="dxa"/>
          </w:tcPr>
          <w:p w14:paraId="20317E92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580" w:type="dxa"/>
          </w:tcPr>
          <w:p w14:paraId="25D162D5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sleep badly? </w:t>
            </w:r>
          </w:p>
        </w:tc>
        <w:tc>
          <w:tcPr>
            <w:tcW w:w="1170" w:type="dxa"/>
          </w:tcPr>
          <w:p w14:paraId="6CC95D44" w14:textId="3FC156FB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641E02E" wp14:editId="3C7A6D5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4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71EEE0" id="Rectangle 134" o:spid="_x0000_s1026" style="position:absolute;margin-left:6.1pt;margin-top:2.85pt;width:13.4pt;height:9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8421D47" wp14:editId="544AE60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3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69CEC0" id="Rectangle 133" o:spid="_x0000_s1026" style="position:absolute;margin-left:6.1pt;margin-top:2.85pt;width:13.4pt;height:9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040BFC62" w14:textId="4F1230D4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B69FB17" wp14:editId="31EC3DF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2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32463" id="Rectangle 132" o:spid="_x0000_s1026" style="position:absolute;margin-left:6.1pt;margin-top:2.85pt;width:13.4pt;height:9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BD29A71" wp14:editId="21707ED5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1" name="Rectangle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31809B" id="Rectangle 131" o:spid="_x0000_s1026" style="position:absolute;margin-left:6.1pt;margin-top:2.85pt;width:13.4pt;height:9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F3FB4FF" w14:textId="77777777" w:rsidTr="003E0E1E">
        <w:tc>
          <w:tcPr>
            <w:tcW w:w="900" w:type="dxa"/>
          </w:tcPr>
          <w:p w14:paraId="0DE7B26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580" w:type="dxa"/>
          </w:tcPr>
          <w:p w14:paraId="0CB4B3D3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Are you easily frightened?</w:t>
            </w:r>
          </w:p>
        </w:tc>
        <w:tc>
          <w:tcPr>
            <w:tcW w:w="1170" w:type="dxa"/>
          </w:tcPr>
          <w:p w14:paraId="0B637049" w14:textId="5555B752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7BA8E9" wp14:editId="1F5D320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30" name="Rectangle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24FFB2" id="Rectangle 130" o:spid="_x0000_s1026" style="position:absolute;margin-left:6.1pt;margin-top:2.85pt;width:13.4pt;height:9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80BAD8B" wp14:editId="3D4DB69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9" name="Rectangle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59AF1C" id="Rectangle 129" o:spid="_x0000_s1026" style="position:absolute;margin-left:6.1pt;margin-top:2.85pt;width:13.4pt;height:9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00D750B4" w14:textId="27E473A6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30D5821" wp14:editId="73E15E1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8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601029" id="Rectangle 128" o:spid="_x0000_s1026" style="position:absolute;margin-left:6.1pt;margin-top:2.85pt;width:13.4pt;height:9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1FAD163" wp14:editId="1D5BD985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7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55438C" id="Rectangle 127" o:spid="_x0000_s1026" style="position:absolute;margin-left:6.1pt;margin-top:2.85pt;width:13.4pt;height:9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D9F5460" w14:textId="77777777" w:rsidTr="003E0E1E">
        <w:tc>
          <w:tcPr>
            <w:tcW w:w="900" w:type="dxa"/>
          </w:tcPr>
          <w:p w14:paraId="2A0F8FE7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580" w:type="dxa"/>
          </w:tcPr>
          <w:p w14:paraId="32105A20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r hands shake? </w:t>
            </w:r>
          </w:p>
        </w:tc>
        <w:tc>
          <w:tcPr>
            <w:tcW w:w="1170" w:type="dxa"/>
          </w:tcPr>
          <w:p w14:paraId="385E42DC" w14:textId="7E68D608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E3FB648" wp14:editId="178C5A1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6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48EDCD" id="Rectangle 126" o:spid="_x0000_s1026" style="position:absolute;margin-left:6.1pt;margin-top:2.85pt;width:13.4pt;height:9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D40B09D" wp14:editId="7193D493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5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73099A" id="Rectangle 125" o:spid="_x0000_s1026" style="position:absolute;margin-left:6.1pt;margin-top:2.85pt;width:13.4pt;height:9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1337C578" w14:textId="20880C33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5C44350" wp14:editId="45C137D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928B7F" id="Rectangle 124" o:spid="_x0000_s1026" style="position:absolute;margin-left:6.1pt;margin-top:2.85pt;width:13.4pt;height:9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5572A74" wp14:editId="5381853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3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B4E5AE" id="Rectangle 123" o:spid="_x0000_s1026" style="position:absolute;margin-left:6.1pt;margin-top:2.85pt;width:13.4pt;height:9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C048E8A" wp14:editId="2415F29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2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A4FC2" id="Rectangle 122" o:spid="_x0000_s1026" style="position:absolute;margin-left:6.1pt;margin-top:2.85pt;width:13.4pt;height:9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774A" w:rsidRPr="003E0E1E" w14:paraId="3F545151" w14:textId="77777777" w:rsidTr="003E0E1E">
        <w:tc>
          <w:tcPr>
            <w:tcW w:w="900" w:type="dxa"/>
          </w:tcPr>
          <w:p w14:paraId="4474C12A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580" w:type="dxa"/>
          </w:tcPr>
          <w:p w14:paraId="4E233D60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eel nervous? </w:t>
            </w:r>
          </w:p>
        </w:tc>
        <w:tc>
          <w:tcPr>
            <w:tcW w:w="1170" w:type="dxa"/>
          </w:tcPr>
          <w:p w14:paraId="38F672E7" w14:textId="4397B03D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5DD1B46" wp14:editId="1E65D48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1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455316" id="Rectangle 121" o:spid="_x0000_s1026" style="position:absolute;margin-left:6.1pt;margin-top:2.85pt;width:13.4pt;height:9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E6C2FC9" wp14:editId="7CCEB53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20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77803E" id="Rectangle 120" o:spid="_x0000_s1026" style="position:absolute;margin-left:6.1pt;margin-top:2.85pt;width:13.4pt;height:9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61A2D864" w14:textId="770D9649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7720651" wp14:editId="4F291B6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9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5131C7" id="Rectangle 119" o:spid="_x0000_s1026" style="position:absolute;margin-left:6.1pt;margin-top:2.85pt;width:13.4pt;height:9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C69122A" wp14:editId="24E6D38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8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AB6B8B" id="Rectangle 118" o:spid="_x0000_s1026" style="position:absolute;margin-left:6.1pt;margin-top:2.85pt;width:13.4pt;height:9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774A" w:rsidRPr="003E0E1E" w14:paraId="54D0E0F5" w14:textId="77777777" w:rsidTr="003E0E1E">
        <w:tc>
          <w:tcPr>
            <w:tcW w:w="900" w:type="dxa"/>
          </w:tcPr>
          <w:p w14:paraId="20C053D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580" w:type="dxa"/>
          </w:tcPr>
          <w:p w14:paraId="0D5E0B0C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Is your digestion poor? </w:t>
            </w:r>
          </w:p>
        </w:tc>
        <w:tc>
          <w:tcPr>
            <w:tcW w:w="1170" w:type="dxa"/>
          </w:tcPr>
          <w:p w14:paraId="6BDA82F4" w14:textId="34F9EA2D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5EAACB3" wp14:editId="5ACE3CA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7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547151" id="Rectangle 117" o:spid="_x0000_s1026" style="position:absolute;margin-left:6.1pt;margin-top:2.85pt;width:13.4pt;height:9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6F027E4" wp14:editId="5ACB1F4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6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2F0263" id="Rectangle 116" o:spid="_x0000_s1026" style="position:absolute;margin-left:6.1pt;margin-top:2.85pt;width:13.4pt;height:9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38DEC24D" w14:textId="33C06D71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6374000" wp14:editId="4CD8C9BE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5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BED22" id="Rectangle 115" o:spid="_x0000_s1026" style="position:absolute;margin-left:6.1pt;margin-top:2.85pt;width:13.4pt;height:9.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09F289A" wp14:editId="3A1F826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70A51" id="Rectangle 114" o:spid="_x0000_s1026" style="position:absolute;margin-left:6.1pt;margin-top:2.85pt;width:13.4pt;height:9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280B7288" w14:textId="77777777" w:rsidTr="003E0E1E">
        <w:tc>
          <w:tcPr>
            <w:tcW w:w="900" w:type="dxa"/>
          </w:tcPr>
          <w:p w14:paraId="6C5300C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580" w:type="dxa"/>
          </w:tcPr>
          <w:p w14:paraId="4752A498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have trouble thinking clearly? </w:t>
            </w:r>
          </w:p>
        </w:tc>
        <w:tc>
          <w:tcPr>
            <w:tcW w:w="1170" w:type="dxa"/>
          </w:tcPr>
          <w:p w14:paraId="48813941" w14:textId="3BCB5499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4E5654E" wp14:editId="2A45333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FA387E" id="Rectangle 113" o:spid="_x0000_s1026" style="position:absolute;margin-left:6.1pt;margin-top:2.85pt;width:13.4pt;height:9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F6C0E25" wp14:editId="6BCF4259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2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3B05B" id="Rectangle 112" o:spid="_x0000_s1026" style="position:absolute;margin-left:6.1pt;margin-top:2.85pt;width:13.4pt;height:9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207E4AE2" w14:textId="27C20BEC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F676CBF" wp14:editId="3C8A7BF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1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8AF908" id="Rectangle 111" o:spid="_x0000_s1026" style="position:absolute;margin-left:6.1pt;margin-top:2.85pt;width:13.4pt;height:9.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DC3A3EB" wp14:editId="26618DB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B98DA" id="Rectangle 110" o:spid="_x0000_s1026" style="position:absolute;margin-left:6.1pt;margin-top:2.85pt;width:13.4pt;height:9.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05D6FC55" w14:textId="77777777" w:rsidTr="003E0E1E">
        <w:tc>
          <w:tcPr>
            <w:tcW w:w="900" w:type="dxa"/>
          </w:tcPr>
          <w:p w14:paraId="5A35883F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580" w:type="dxa"/>
          </w:tcPr>
          <w:p w14:paraId="52B8C59B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eel unhappy? </w:t>
            </w:r>
          </w:p>
        </w:tc>
        <w:tc>
          <w:tcPr>
            <w:tcW w:w="1170" w:type="dxa"/>
          </w:tcPr>
          <w:p w14:paraId="1581BAA8" w14:textId="717DC6AD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574419E" wp14:editId="00E1CCE3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625BBB" id="Rectangle 109" o:spid="_x0000_s1026" style="position:absolute;margin-left:6.1pt;margin-top:2.85pt;width:13.4pt;height:9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8061CAC" wp14:editId="0E2C1E4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EBCA31" id="Rectangle 108" o:spid="_x0000_s1026" style="position:absolute;margin-left:6.1pt;margin-top:2.85pt;width:13.4pt;height:9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2CE26F5D" w14:textId="333971DF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D86B6E5" wp14:editId="04CC788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95F41" id="Rectangle 107" o:spid="_x0000_s1026" style="position:absolute;margin-left:6.1pt;margin-top:2.85pt;width:13.4pt;height:9.2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42342CF" wp14:editId="3A8769D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DD30B5" id="Rectangle 106" o:spid="_x0000_s1026" style="position:absolute;margin-left:6.1pt;margin-top:2.85pt;width:13.4pt;height:9.2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7C6F451" wp14:editId="7F8D3989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5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563C2" id="Rectangle 105" o:spid="_x0000_s1026" style="position:absolute;margin-left:6.1pt;margin-top:2.85pt;width:13.4pt;height:9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2774A" w:rsidRPr="003E0E1E" w14:paraId="6F1C5073" w14:textId="77777777" w:rsidTr="003E0E1E">
        <w:tc>
          <w:tcPr>
            <w:tcW w:w="900" w:type="dxa"/>
          </w:tcPr>
          <w:p w14:paraId="239B0F8A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580" w:type="dxa"/>
          </w:tcPr>
          <w:p w14:paraId="0EAFDFA0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cry more than usual? </w:t>
            </w:r>
          </w:p>
        </w:tc>
        <w:tc>
          <w:tcPr>
            <w:tcW w:w="1170" w:type="dxa"/>
          </w:tcPr>
          <w:p w14:paraId="0C22C356" w14:textId="4FFEEB23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697774D" wp14:editId="073D269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957D66" id="Rectangle 104" o:spid="_x0000_s1026" style="position:absolute;margin-left:6.1pt;margin-top:2.85pt;width:13.4pt;height:9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BC8C7CD" wp14:editId="43875AC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A557F1" id="Rectangle 103" o:spid="_x0000_s1026" style="position:absolute;margin-left:6.1pt;margin-top:2.85pt;width:13.4pt;height:9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2CAC754A" w14:textId="15ADAA48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0A5BCA4" wp14:editId="34E6CF5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D8BFB4" id="Rectangle 102" o:spid="_x0000_s1026" style="position:absolute;margin-left:6.1pt;margin-top:2.85pt;width:13.4pt;height:9.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142D020" wp14:editId="23E143B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1" name="Rectangl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019B60" id="Rectangle 101" o:spid="_x0000_s1026" style="position:absolute;margin-left:6.1pt;margin-top:2.85pt;width:13.4pt;height:9.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82FAF38" w14:textId="77777777" w:rsidTr="003E0E1E">
        <w:tc>
          <w:tcPr>
            <w:tcW w:w="900" w:type="dxa"/>
          </w:tcPr>
          <w:p w14:paraId="2C47514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580" w:type="dxa"/>
          </w:tcPr>
          <w:p w14:paraId="4706C4D3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ind it difficult to enjoy your daily activities? </w:t>
            </w:r>
          </w:p>
        </w:tc>
        <w:tc>
          <w:tcPr>
            <w:tcW w:w="1170" w:type="dxa"/>
          </w:tcPr>
          <w:p w14:paraId="69B9A1ED" w14:textId="4D9B3496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B37085B" wp14:editId="1FA9BBE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1546D1" id="Rectangle 100" o:spid="_x0000_s1026" style="position:absolute;margin-left:6.1pt;margin-top:2.85pt;width:13.4pt;height:9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94875C3" wp14:editId="375CBE5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884A1" id="Rectangle 99" o:spid="_x0000_s1026" style="position:absolute;margin-left:6.1pt;margin-top:2.85pt;width:13.4pt;height:9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1185E1AF" w14:textId="59179B3E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BDA6BAB" wp14:editId="63B95C5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AB7E76" id="Rectangle 98" o:spid="_x0000_s1026" style="position:absolute;margin-left:6.1pt;margin-top:2.85pt;width:13.4pt;height:9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56150F1" wp14:editId="27CD1C90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3EE205" id="Rectangle 97" o:spid="_x0000_s1026" style="position:absolute;margin-left:6.1pt;margin-top:2.85pt;width:13.4pt;height:9.2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67C3F795" w14:textId="77777777" w:rsidTr="003E0E1E">
        <w:tc>
          <w:tcPr>
            <w:tcW w:w="900" w:type="dxa"/>
          </w:tcPr>
          <w:p w14:paraId="3861DD79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580" w:type="dxa"/>
          </w:tcPr>
          <w:p w14:paraId="1D7A348A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ind it difficult to make decisions? </w:t>
            </w:r>
          </w:p>
        </w:tc>
        <w:tc>
          <w:tcPr>
            <w:tcW w:w="1170" w:type="dxa"/>
          </w:tcPr>
          <w:p w14:paraId="743E53D8" w14:textId="785AB5A7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16B14E1" wp14:editId="30318F7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6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735503" id="Rectangle 96" o:spid="_x0000_s1026" style="position:absolute;margin-left:6.1pt;margin-top:2.85pt;width:13.4pt;height:9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40CC1B9" wp14:editId="100A075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241A3" id="Rectangle 95" o:spid="_x0000_s1026" style="position:absolute;margin-left:6.1pt;margin-top:2.85pt;width:13.4pt;height:9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440" w:type="dxa"/>
          </w:tcPr>
          <w:p w14:paraId="16236AC6" w14:textId="503ED67A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870A2B6" wp14:editId="411EA8C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DB0B8F" id="Rectangle 94" o:spid="_x0000_s1026" style="position:absolute;margin-left:6.1pt;margin-top:2.85pt;width:13.4pt;height:9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41EE50D" wp14:editId="568E8B39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89C44" id="Rectangle 93" o:spid="_x0000_s1026" style="position:absolute;margin-left:6.1pt;margin-top:2.85pt;width:13.4pt;height:9.2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1A295E98" w14:textId="77777777" w:rsidTr="003E0E1E">
        <w:tc>
          <w:tcPr>
            <w:tcW w:w="900" w:type="dxa"/>
          </w:tcPr>
          <w:p w14:paraId="63FDFE2C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580" w:type="dxa"/>
          </w:tcPr>
          <w:p w14:paraId="220CBF2B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Is your daily work suffering? </w:t>
            </w:r>
          </w:p>
        </w:tc>
        <w:tc>
          <w:tcPr>
            <w:tcW w:w="1170" w:type="dxa"/>
          </w:tcPr>
          <w:p w14:paraId="5E0E9EA6" w14:textId="0A18E1E5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04601C2" wp14:editId="0312FA4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007C6C" id="Rectangle 92" o:spid="_x0000_s1026" style="position:absolute;margin-left:6.1pt;margin-top:2.85pt;width:13.4pt;height:9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8BE47BE" wp14:editId="5EA9DAD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3FB191" id="Rectangle 91" o:spid="_x0000_s1026" style="position:absolute;margin-left:6.1pt;margin-top:2.85pt;width:13.4pt;height:9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71E931D3" w14:textId="37218CA1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6D31CD1" wp14:editId="0F6BD6F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90" name="Rectangl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94567F" id="Rectangle 90" o:spid="_x0000_s1026" style="position:absolute;margin-left:6.1pt;margin-top:2.85pt;width:13.4pt;height:9.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C053AC5" wp14:editId="648F2F9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9" name="Rectangl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E2B791" id="Rectangle 89" o:spid="_x0000_s1026" style="position:absolute;margin-left:6.1pt;margin-top:2.85pt;width:13.4pt;height:9.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FAC5DED" wp14:editId="32BC5E8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8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C5760" id="Rectangle 88" o:spid="_x0000_s1026" style="position:absolute;margin-left:6.1pt;margin-top:2.85pt;width:13.4pt;height:9.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6953EEFE" w14:textId="77777777" w:rsidTr="003E0E1E">
        <w:tc>
          <w:tcPr>
            <w:tcW w:w="900" w:type="dxa"/>
          </w:tcPr>
          <w:p w14:paraId="401EB945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580" w:type="dxa"/>
          </w:tcPr>
          <w:p w14:paraId="75B673EA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Are you unable to play a useful part in life? </w:t>
            </w:r>
          </w:p>
        </w:tc>
        <w:tc>
          <w:tcPr>
            <w:tcW w:w="1170" w:type="dxa"/>
          </w:tcPr>
          <w:p w14:paraId="7389CEC4" w14:textId="47514AC8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29C1615" wp14:editId="2464BA7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7" name="Rectangl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F97FBF" id="Rectangle 87" o:spid="_x0000_s1026" style="position:absolute;margin-left:6.1pt;margin-top:2.85pt;width:13.4pt;height:9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907D3F5" wp14:editId="097C353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6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A7D8C" id="Rectangle 86" o:spid="_x0000_s1026" style="position:absolute;margin-left:6.1pt;margin-top:2.85pt;width:13.4pt;height:9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 No </w:t>
            </w:r>
          </w:p>
        </w:tc>
        <w:tc>
          <w:tcPr>
            <w:tcW w:w="1440" w:type="dxa"/>
          </w:tcPr>
          <w:p w14:paraId="08CE31AA" w14:textId="1F1F955E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C5B3DE9" wp14:editId="5BA33470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5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385DC0" id="Rectangle 85" o:spid="_x0000_s1026" style="position:absolute;margin-left:6.1pt;margin-top:2.85pt;width:13.4pt;height:9.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36317AB" wp14:editId="29B8027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4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DC35DD" id="Rectangle 84" o:spid="_x0000_s1026" style="position:absolute;margin-left:6.1pt;margin-top:2.85pt;width:13.4pt;height:9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42774A" w:rsidRPr="003E0E1E" w14:paraId="70BB7A95" w14:textId="77777777" w:rsidTr="003E0E1E">
        <w:tc>
          <w:tcPr>
            <w:tcW w:w="900" w:type="dxa"/>
          </w:tcPr>
          <w:p w14:paraId="540474DE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580" w:type="dxa"/>
          </w:tcPr>
          <w:p w14:paraId="4A044662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Have you lost interest in things? </w:t>
            </w:r>
          </w:p>
        </w:tc>
        <w:tc>
          <w:tcPr>
            <w:tcW w:w="1170" w:type="dxa"/>
          </w:tcPr>
          <w:p w14:paraId="210D005C" w14:textId="5819010B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B8FD710" wp14:editId="271B29A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3" name="Rectangl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EEE6E" id="Rectangle 83" o:spid="_x0000_s1026" style="position:absolute;margin-left:6.1pt;margin-top:2.85pt;width:13.4pt;height:9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83A2F6A" wp14:editId="1570EBF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2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01F44" id="Rectangle 82" o:spid="_x0000_s1026" style="position:absolute;margin-left:6.1pt;margin-top:2.85pt;width:13.4pt;height:9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0AD38C56" w14:textId="6C539757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B39F4F5" wp14:editId="5EBF4F5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1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AA051C" id="Rectangle 81" o:spid="_x0000_s1026" style="position:absolute;margin-left:6.1pt;margin-top:2.85pt;width:13.4pt;height:9.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9775A29" wp14:editId="6717DCC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8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D0AF33" id="Rectangle 80" o:spid="_x0000_s1026" style="position:absolute;margin-left:6.1pt;margin-top:2.85pt;width:13.4pt;height:9.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49720ABA" w14:textId="77777777" w:rsidTr="003E0E1E">
        <w:tc>
          <w:tcPr>
            <w:tcW w:w="900" w:type="dxa"/>
          </w:tcPr>
          <w:p w14:paraId="635AA0EF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580" w:type="dxa"/>
          </w:tcPr>
          <w:p w14:paraId="26DCE5F0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 are a worthless person? </w:t>
            </w:r>
          </w:p>
        </w:tc>
        <w:tc>
          <w:tcPr>
            <w:tcW w:w="1170" w:type="dxa"/>
          </w:tcPr>
          <w:p w14:paraId="036DFE5C" w14:textId="1F37C1F6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2CA93CF" wp14:editId="5756278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9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18FDE" id="Rectangle 79" o:spid="_x0000_s1026" style="position:absolute;margin-left:6.1pt;margin-top:2.85pt;width:13.4pt;height:9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0955FE4" wp14:editId="7B2DEBD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8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35E2C1" id="Rectangle 78" o:spid="_x0000_s1026" style="position:absolute;margin-left:6.1pt;margin-top:2.85pt;width:13.4pt;height:9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2DC3BE8E" w14:textId="4D908E30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D8C72B0" wp14:editId="43592295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7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D8309B" id="Rectangle 77" o:spid="_x0000_s1026" style="position:absolute;margin-left:6.1pt;margin-top:2.85pt;width:13.4pt;height:9.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018A102" wp14:editId="5FADF1DE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13BD6A" id="Rectangle 76" o:spid="_x0000_s1026" style="position:absolute;margin-left:6.1pt;margin-top:2.85pt;width:13.4pt;height:9.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591667BF" w14:textId="77777777" w:rsidTr="003E0E1E">
        <w:tc>
          <w:tcPr>
            <w:tcW w:w="900" w:type="dxa"/>
          </w:tcPr>
          <w:p w14:paraId="371263CD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580" w:type="dxa"/>
          </w:tcPr>
          <w:p w14:paraId="578B8E55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Has the thought of ending your life been on your mind? </w:t>
            </w:r>
          </w:p>
        </w:tc>
        <w:tc>
          <w:tcPr>
            <w:tcW w:w="1170" w:type="dxa"/>
          </w:tcPr>
          <w:p w14:paraId="1FE02B12" w14:textId="3C87E7D1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BE57FBF" wp14:editId="411422C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6E211A" id="Rectangle 75" o:spid="_x0000_s1026" style="position:absolute;margin-left:6.1pt;margin-top:2.85pt;width:13.4pt;height:9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E62C12A" wp14:editId="7235754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AB79EA" id="Rectangle 74" o:spid="_x0000_s1026" style="position:absolute;margin-left:6.1pt;margin-top:2.85pt;width:13.4pt;height:9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75E1235C" w14:textId="3FD6FB54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D994EFD" wp14:editId="22E4D54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CD35A6" id="Rectangle 73" o:spid="_x0000_s1026" style="position:absolute;margin-left:6.1pt;margin-top:2.85pt;width:13.4pt;height:9.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D77F482" wp14:editId="6A2817F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DCB41B" id="Rectangle 72" o:spid="_x0000_s1026" style="position:absolute;margin-left:6.1pt;margin-top:2.85pt;width:13.4pt;height:9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DEC0CB3" wp14:editId="6764823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1" name="Rectangl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B0B1F" id="Rectangle 71" o:spid="_x0000_s1026" style="position:absolute;margin-left:6.1pt;margin-top:2.85pt;width:13.4pt;height:9.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0C6B7B6F" w14:textId="77777777" w:rsidTr="003E0E1E">
        <w:tc>
          <w:tcPr>
            <w:tcW w:w="900" w:type="dxa"/>
          </w:tcPr>
          <w:p w14:paraId="4B96F6CF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580" w:type="dxa"/>
          </w:tcPr>
          <w:p w14:paraId="798736AB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feel tired all the time? </w:t>
            </w:r>
          </w:p>
        </w:tc>
        <w:tc>
          <w:tcPr>
            <w:tcW w:w="1170" w:type="dxa"/>
          </w:tcPr>
          <w:p w14:paraId="5349254C" w14:textId="70B355B7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3AFF0F7" wp14:editId="5C70DBF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70" name="Rectangl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1F2503" id="Rectangle 70" o:spid="_x0000_s1026" style="position:absolute;margin-left:6.1pt;margin-top:2.85pt;width:13.4pt;height:9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FBC0792" wp14:editId="56085BD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8B1064" id="Rectangle 69" o:spid="_x0000_s1026" style="position:absolute;margin-left:6.1pt;margin-top:2.85pt;width:13.4pt;height:9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40" w:type="dxa"/>
          </w:tcPr>
          <w:p w14:paraId="3828B318" w14:textId="2C4AF622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B7B760E" wp14:editId="7236684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8" name="Rectangl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3F1882" id="Rectangle 68" o:spid="_x0000_s1026" style="position:absolute;margin-left:6.1pt;margin-top:2.85pt;width:13.4pt;height:9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A6CE766" wp14:editId="2E495C1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D75FBA" id="Rectangle 67" o:spid="_x0000_s1026" style="position:absolute;margin-left:6.1pt;margin-top:2.85pt;width:13.4pt;height:9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4A4F0B0D" w14:textId="77777777" w:rsidTr="003E0E1E">
        <w:tc>
          <w:tcPr>
            <w:tcW w:w="900" w:type="dxa"/>
          </w:tcPr>
          <w:p w14:paraId="126B1164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580" w:type="dxa"/>
          </w:tcPr>
          <w:p w14:paraId="3086E86B" w14:textId="77777777" w:rsidR="0042774A" w:rsidRPr="003E0E1E" w:rsidRDefault="0042774A" w:rsidP="003E0E1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Do you have uncomfortable feelings in the stomach? </w:t>
            </w:r>
          </w:p>
        </w:tc>
        <w:tc>
          <w:tcPr>
            <w:tcW w:w="1170" w:type="dxa"/>
          </w:tcPr>
          <w:p w14:paraId="428F2876" w14:textId="0E672F38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EF63F0C" wp14:editId="1292377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6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287548" id="Rectangle 66" o:spid="_x0000_s1026" style="position:absolute;margin-left:6.1pt;margin-top:2.85pt;width:13.4pt;height:9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7DD871B" wp14:editId="370CDDF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5" name="Rectangl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4A80D0" id="Rectangle 65" o:spid="_x0000_s1026" style="position:absolute;margin-left:6.1pt;margin-top:2.85pt;width:13.4pt;height:9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 No </w:t>
            </w:r>
          </w:p>
        </w:tc>
        <w:tc>
          <w:tcPr>
            <w:tcW w:w="1440" w:type="dxa"/>
          </w:tcPr>
          <w:p w14:paraId="09101DAC" w14:textId="112C86B9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894BED2" wp14:editId="208B0ADD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4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EA1411" id="Rectangle 64" o:spid="_x0000_s1026" style="position:absolute;margin-left:6.1pt;margin-top:2.85pt;width:13.4pt;height:9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D6957FA" wp14:editId="34A5F2AE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002D82" id="Rectangle 63" o:spid="_x0000_s1026" style="position:absolute;margin-left:6.1pt;margin-top:2.85pt;width:13.4pt;height:9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  <w:tr w:rsidR="0042774A" w:rsidRPr="003E0E1E" w14:paraId="330694A5" w14:textId="77777777" w:rsidTr="003E0E1E">
        <w:tc>
          <w:tcPr>
            <w:tcW w:w="900" w:type="dxa"/>
          </w:tcPr>
          <w:p w14:paraId="5567DB12" w14:textId="77777777" w:rsidR="0042774A" w:rsidRPr="003E0E1E" w:rsidRDefault="0042774A" w:rsidP="003E0E1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580" w:type="dxa"/>
          </w:tcPr>
          <w:p w14:paraId="0C4C2A38" w14:textId="77777777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Are you easily tired?</w:t>
            </w:r>
          </w:p>
        </w:tc>
        <w:tc>
          <w:tcPr>
            <w:tcW w:w="1170" w:type="dxa"/>
          </w:tcPr>
          <w:p w14:paraId="60FC504D" w14:textId="7880BE9E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D60FBEC" wp14:editId="5733C7B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6137A" id="Rectangle 62" o:spid="_x0000_s1026" style="position:absolute;margin-left:6.1pt;margin-top:2.85pt;width:13.4pt;height:9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CAD4800" wp14:editId="038CDC3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103B68" id="Rectangle 61" o:spid="_x0000_s1026" style="position:absolute;margin-left:6.1pt;margin-top:2.85pt;width:13.4pt;height:9.2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 No </w:t>
            </w:r>
          </w:p>
        </w:tc>
        <w:tc>
          <w:tcPr>
            <w:tcW w:w="1440" w:type="dxa"/>
          </w:tcPr>
          <w:p w14:paraId="4AA18F63" w14:textId="20A2210F" w:rsidR="0042774A" w:rsidRPr="003E0E1E" w:rsidRDefault="0042774A" w:rsidP="003E0E1E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EB01BD7" wp14:editId="6B5B178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5694F1" id="Rectangle 60" o:spid="_x0000_s1026" style="position:absolute;margin-left:6.1pt;margin-top:2.85pt;width:13.4pt;height:9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528DA0D" wp14:editId="1B477DF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C1CBA6" id="Rectangle 59" o:spid="_x0000_s1026" style="position:absolute;margin-left:6.1pt;margin-top:2.85pt;width:13.4pt;height:9.2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</w:tr>
    </w:tbl>
    <w:p w14:paraId="1E8142F4" w14:textId="0FD671D2" w:rsidR="0042774A" w:rsidRDefault="0042774A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0D92F1A" w14:textId="16F0B990" w:rsidR="00034C77" w:rsidRDefault="00034C77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C0B76DF" w14:textId="4EDC0D45" w:rsidR="00034C77" w:rsidRDefault="00034C77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AF5FC1C" w14:textId="79D5BB86" w:rsidR="00034C77" w:rsidRDefault="00034C77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787FF8A" w14:textId="77777777" w:rsidR="00034C77" w:rsidRPr="003E0E1E" w:rsidRDefault="00034C77" w:rsidP="00427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FF24947" w14:textId="6FA5684C" w:rsidR="0042774A" w:rsidRPr="003E0E1E" w:rsidRDefault="0042774A" w:rsidP="0042774A">
      <w:pPr>
        <w:spacing w:line="360" w:lineRule="auto"/>
        <w:ind w:left="432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F2367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Questions on Academic related Factor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183"/>
        <w:gridCol w:w="4722"/>
        <w:gridCol w:w="2759"/>
        <w:gridCol w:w="696"/>
      </w:tblGrid>
      <w:tr w:rsidR="0042774A" w:rsidRPr="00034C77" w14:paraId="76BB8A61" w14:textId="77777777" w:rsidTr="00034C77">
        <w:trPr>
          <w:trHeight w:val="144"/>
        </w:trPr>
        <w:tc>
          <w:tcPr>
            <w:tcW w:w="1183" w:type="dxa"/>
            <w:vMerge w:val="restart"/>
          </w:tcPr>
          <w:p w14:paraId="6CF2234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301               </w:t>
            </w:r>
          </w:p>
          <w:p w14:paraId="20411A24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4908B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A30E9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 w:val="restart"/>
          </w:tcPr>
          <w:p w14:paraId="6CB343C4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From which department you are?</w:t>
            </w:r>
          </w:p>
          <w:p w14:paraId="343BB056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8B013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7CB21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AF87F24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696" w:type="dxa"/>
          </w:tcPr>
          <w:p w14:paraId="7A324CDC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1D8AC45E" w14:textId="77777777" w:rsidTr="00034C77">
        <w:trPr>
          <w:trHeight w:val="120"/>
        </w:trPr>
        <w:tc>
          <w:tcPr>
            <w:tcW w:w="1183" w:type="dxa"/>
            <w:vMerge/>
          </w:tcPr>
          <w:p w14:paraId="13B8B230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2F989429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B78AFA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696" w:type="dxa"/>
          </w:tcPr>
          <w:p w14:paraId="2FF678F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4452EB70" w14:textId="77777777" w:rsidTr="00034C77">
        <w:trPr>
          <w:trHeight w:val="228"/>
        </w:trPr>
        <w:tc>
          <w:tcPr>
            <w:tcW w:w="1183" w:type="dxa"/>
            <w:vMerge/>
          </w:tcPr>
          <w:p w14:paraId="6F9C0590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4F8E6716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2515A7E9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Midwifery</w:t>
            </w:r>
          </w:p>
        </w:tc>
        <w:tc>
          <w:tcPr>
            <w:tcW w:w="696" w:type="dxa"/>
          </w:tcPr>
          <w:p w14:paraId="4AD76538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774A" w:rsidRPr="00034C77" w14:paraId="62C2D631" w14:textId="77777777" w:rsidTr="00034C77">
        <w:trPr>
          <w:trHeight w:val="288"/>
        </w:trPr>
        <w:tc>
          <w:tcPr>
            <w:tcW w:w="1183" w:type="dxa"/>
            <w:vMerge/>
          </w:tcPr>
          <w:p w14:paraId="3C1EF637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0AD85D3F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297DF562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696" w:type="dxa"/>
          </w:tcPr>
          <w:p w14:paraId="603B6C9E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2774A" w:rsidRPr="00034C77" w14:paraId="1091B6E3" w14:textId="77777777" w:rsidTr="00034C77">
        <w:trPr>
          <w:trHeight w:val="288"/>
        </w:trPr>
        <w:tc>
          <w:tcPr>
            <w:tcW w:w="1183" w:type="dxa"/>
            <w:vMerge/>
          </w:tcPr>
          <w:p w14:paraId="67A00C1C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01FD871C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7634F717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696" w:type="dxa"/>
          </w:tcPr>
          <w:p w14:paraId="68F816DB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774A" w:rsidRPr="00034C77" w14:paraId="1DD7BB99" w14:textId="77777777" w:rsidTr="00034C77">
        <w:trPr>
          <w:trHeight w:val="210"/>
        </w:trPr>
        <w:tc>
          <w:tcPr>
            <w:tcW w:w="1183" w:type="dxa"/>
            <w:vMerge/>
          </w:tcPr>
          <w:p w14:paraId="4121E873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4CDF5047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2E179F17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Med. Laboratory</w:t>
            </w:r>
          </w:p>
        </w:tc>
        <w:tc>
          <w:tcPr>
            <w:tcW w:w="696" w:type="dxa"/>
          </w:tcPr>
          <w:p w14:paraId="5B3F1364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774A" w:rsidRPr="00034C77" w14:paraId="7ADB0CA5" w14:textId="77777777" w:rsidTr="00034C77">
        <w:trPr>
          <w:trHeight w:val="189"/>
        </w:trPr>
        <w:tc>
          <w:tcPr>
            <w:tcW w:w="1183" w:type="dxa"/>
            <w:vMerge/>
          </w:tcPr>
          <w:p w14:paraId="78448F01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792F22EE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205BF12F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Environmental Health</w:t>
            </w:r>
          </w:p>
        </w:tc>
        <w:tc>
          <w:tcPr>
            <w:tcW w:w="696" w:type="dxa"/>
          </w:tcPr>
          <w:p w14:paraId="02406122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2774A" w:rsidRPr="00034C77" w14:paraId="299A53C0" w14:textId="77777777" w:rsidTr="00034C77">
        <w:trPr>
          <w:trHeight w:val="120"/>
        </w:trPr>
        <w:tc>
          <w:tcPr>
            <w:tcW w:w="1183" w:type="dxa"/>
            <w:vMerge/>
          </w:tcPr>
          <w:p w14:paraId="40811818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33862EC1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3DBC7A6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HIT</w:t>
            </w:r>
          </w:p>
        </w:tc>
        <w:tc>
          <w:tcPr>
            <w:tcW w:w="696" w:type="dxa"/>
          </w:tcPr>
          <w:p w14:paraId="02AFB40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2774A" w:rsidRPr="00034C77" w14:paraId="6EE1A348" w14:textId="77777777" w:rsidTr="00034C77">
        <w:trPr>
          <w:trHeight w:val="120"/>
        </w:trPr>
        <w:tc>
          <w:tcPr>
            <w:tcW w:w="1183" w:type="dxa"/>
            <w:vMerge/>
          </w:tcPr>
          <w:p w14:paraId="208BB31D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2A631928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36C8E12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696" w:type="dxa"/>
          </w:tcPr>
          <w:p w14:paraId="53729C4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2774A" w:rsidRPr="00034C77" w14:paraId="787D2CEF" w14:textId="77777777" w:rsidTr="00034C77">
        <w:trPr>
          <w:trHeight w:val="120"/>
        </w:trPr>
        <w:tc>
          <w:tcPr>
            <w:tcW w:w="1183" w:type="dxa"/>
            <w:vMerge/>
          </w:tcPr>
          <w:p w14:paraId="61420567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3CD63130" w14:textId="77777777" w:rsidR="0042774A" w:rsidRPr="00034C77" w:rsidRDefault="0042774A" w:rsidP="00034C77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029C014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696" w:type="dxa"/>
          </w:tcPr>
          <w:p w14:paraId="5CBA773C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2774A" w:rsidRPr="00034C77" w14:paraId="7F09E701" w14:textId="77777777" w:rsidTr="00034C77">
        <w:trPr>
          <w:trHeight w:val="332"/>
        </w:trPr>
        <w:tc>
          <w:tcPr>
            <w:tcW w:w="1183" w:type="dxa"/>
            <w:vMerge/>
          </w:tcPr>
          <w:p w14:paraId="7531C9E0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121A9CB9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21FB32E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Anesthesia</w:t>
            </w:r>
          </w:p>
        </w:tc>
        <w:tc>
          <w:tcPr>
            <w:tcW w:w="696" w:type="dxa"/>
          </w:tcPr>
          <w:p w14:paraId="3CDCD5F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2774A" w:rsidRPr="00034C77" w14:paraId="24AE4041" w14:textId="77777777" w:rsidTr="00034C77">
        <w:trPr>
          <w:trHeight w:val="120"/>
        </w:trPr>
        <w:tc>
          <w:tcPr>
            <w:tcW w:w="1183" w:type="dxa"/>
            <w:vMerge w:val="restart"/>
          </w:tcPr>
          <w:p w14:paraId="39F015FD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722" w:type="dxa"/>
            <w:vMerge w:val="restart"/>
          </w:tcPr>
          <w:p w14:paraId="4A8851DE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What is your year of study</w:t>
            </w:r>
          </w:p>
        </w:tc>
        <w:tc>
          <w:tcPr>
            <w:tcW w:w="2759" w:type="dxa"/>
          </w:tcPr>
          <w:p w14:paraId="6AB98C02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4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696" w:type="dxa"/>
          </w:tcPr>
          <w:p w14:paraId="6B3D2B2D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2E24CC12" w14:textId="77777777" w:rsidTr="00034C77">
        <w:trPr>
          <w:trHeight w:val="120"/>
        </w:trPr>
        <w:tc>
          <w:tcPr>
            <w:tcW w:w="1183" w:type="dxa"/>
            <w:vMerge/>
          </w:tcPr>
          <w:p w14:paraId="4BE3CE76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7D745E54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7453B81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4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696" w:type="dxa"/>
          </w:tcPr>
          <w:p w14:paraId="4AC9789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25BA9254" w14:textId="77777777" w:rsidTr="00034C77">
        <w:trPr>
          <w:trHeight w:val="120"/>
        </w:trPr>
        <w:tc>
          <w:tcPr>
            <w:tcW w:w="1183" w:type="dxa"/>
            <w:vMerge/>
          </w:tcPr>
          <w:p w14:paraId="54B58862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533DFA22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BB1BEB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4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696" w:type="dxa"/>
          </w:tcPr>
          <w:p w14:paraId="3CEE86EA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774A" w:rsidRPr="00034C77" w14:paraId="36D12338" w14:textId="77777777" w:rsidTr="00034C77">
        <w:trPr>
          <w:trHeight w:val="120"/>
        </w:trPr>
        <w:tc>
          <w:tcPr>
            <w:tcW w:w="1183" w:type="dxa"/>
            <w:vMerge/>
          </w:tcPr>
          <w:p w14:paraId="018C79C2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0527C7C5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62277E3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34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696" w:type="dxa"/>
          </w:tcPr>
          <w:p w14:paraId="2021414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2774A" w:rsidRPr="00034C77" w14:paraId="4E8697EA" w14:textId="77777777" w:rsidTr="00034C77">
        <w:trPr>
          <w:trHeight w:val="305"/>
        </w:trPr>
        <w:tc>
          <w:tcPr>
            <w:tcW w:w="1183" w:type="dxa"/>
            <w:vMerge/>
          </w:tcPr>
          <w:p w14:paraId="1040F590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27193D1A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E49D33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4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696" w:type="dxa"/>
          </w:tcPr>
          <w:p w14:paraId="41394E8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774A" w:rsidRPr="00034C77" w14:paraId="45F9F301" w14:textId="77777777" w:rsidTr="00034C77">
        <w:trPr>
          <w:trHeight w:val="420"/>
        </w:trPr>
        <w:tc>
          <w:tcPr>
            <w:tcW w:w="1183" w:type="dxa"/>
            <w:vMerge w:val="restart"/>
          </w:tcPr>
          <w:p w14:paraId="1C7EC40D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722" w:type="dxa"/>
            <w:vMerge w:val="restart"/>
          </w:tcPr>
          <w:p w14:paraId="4633EA9C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 Department  choice</w:t>
            </w:r>
          </w:p>
        </w:tc>
        <w:tc>
          <w:tcPr>
            <w:tcW w:w="2759" w:type="dxa"/>
          </w:tcPr>
          <w:p w14:paraId="50BC2BE0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</w:p>
        </w:tc>
        <w:tc>
          <w:tcPr>
            <w:tcW w:w="696" w:type="dxa"/>
          </w:tcPr>
          <w:p w14:paraId="5DEC1BF8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34F59C4D" w14:textId="77777777" w:rsidTr="00034C77">
        <w:trPr>
          <w:trHeight w:val="393"/>
        </w:trPr>
        <w:tc>
          <w:tcPr>
            <w:tcW w:w="1183" w:type="dxa"/>
            <w:vMerge/>
          </w:tcPr>
          <w:p w14:paraId="20EC3526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20BFA6BB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736C290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ot Preferred</w:t>
            </w:r>
          </w:p>
        </w:tc>
        <w:tc>
          <w:tcPr>
            <w:tcW w:w="696" w:type="dxa"/>
          </w:tcPr>
          <w:p w14:paraId="176FBEC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1C7ABD67" w14:textId="77777777" w:rsidTr="00034C77">
        <w:trPr>
          <w:trHeight w:val="378"/>
        </w:trPr>
        <w:tc>
          <w:tcPr>
            <w:tcW w:w="1183" w:type="dxa"/>
            <w:vMerge w:val="restart"/>
          </w:tcPr>
          <w:p w14:paraId="4D79F39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304 </w:t>
            </w:r>
          </w:p>
        </w:tc>
        <w:tc>
          <w:tcPr>
            <w:tcW w:w="4722" w:type="dxa"/>
            <w:vMerge w:val="restart"/>
          </w:tcPr>
          <w:p w14:paraId="5A81C0F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Do you have Interest to the department you are learning </w:t>
            </w:r>
          </w:p>
        </w:tc>
        <w:tc>
          <w:tcPr>
            <w:tcW w:w="2759" w:type="dxa"/>
          </w:tcPr>
          <w:p w14:paraId="3ED5966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96" w:type="dxa"/>
          </w:tcPr>
          <w:p w14:paraId="22F7EE3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075B6E03" w14:textId="77777777" w:rsidTr="00034C77">
        <w:trPr>
          <w:trHeight w:val="435"/>
        </w:trPr>
        <w:tc>
          <w:tcPr>
            <w:tcW w:w="1183" w:type="dxa"/>
            <w:vMerge/>
          </w:tcPr>
          <w:p w14:paraId="2BC0D0D7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1F189954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0DBF017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73A7CC7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75346A3C" w14:textId="77777777" w:rsidTr="00034C77">
        <w:trPr>
          <w:trHeight w:val="303"/>
        </w:trPr>
        <w:tc>
          <w:tcPr>
            <w:tcW w:w="1183" w:type="dxa"/>
            <w:vMerge w:val="restart"/>
          </w:tcPr>
          <w:p w14:paraId="599823E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722" w:type="dxa"/>
            <w:vMerge w:val="restart"/>
          </w:tcPr>
          <w:p w14:paraId="3CA66BA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Do you ever had serious conflict with  instructors</w:t>
            </w:r>
          </w:p>
        </w:tc>
        <w:tc>
          <w:tcPr>
            <w:tcW w:w="2759" w:type="dxa"/>
          </w:tcPr>
          <w:p w14:paraId="577D910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0730C64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56C00FF5" w14:textId="77777777" w:rsidTr="00034C77">
        <w:trPr>
          <w:trHeight w:val="510"/>
        </w:trPr>
        <w:tc>
          <w:tcPr>
            <w:tcW w:w="1183" w:type="dxa"/>
            <w:vMerge/>
          </w:tcPr>
          <w:p w14:paraId="76DC8012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042A318C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61BB76D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6FCAEBA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19580551" w14:textId="77777777" w:rsidTr="00034C77">
        <w:trPr>
          <w:trHeight w:val="195"/>
        </w:trPr>
        <w:tc>
          <w:tcPr>
            <w:tcW w:w="1183" w:type="dxa"/>
            <w:vMerge w:val="restart"/>
          </w:tcPr>
          <w:p w14:paraId="2131083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722" w:type="dxa"/>
            <w:vMerge w:val="restart"/>
          </w:tcPr>
          <w:p w14:paraId="7113FFA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Do you have enough vacation time (semester break)</w:t>
            </w:r>
          </w:p>
        </w:tc>
        <w:tc>
          <w:tcPr>
            <w:tcW w:w="2759" w:type="dxa"/>
          </w:tcPr>
          <w:p w14:paraId="2743072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51753AA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3C7E88E0" w14:textId="77777777" w:rsidTr="00034C77">
        <w:trPr>
          <w:trHeight w:val="300"/>
        </w:trPr>
        <w:tc>
          <w:tcPr>
            <w:tcW w:w="1183" w:type="dxa"/>
            <w:vMerge/>
          </w:tcPr>
          <w:p w14:paraId="60D0B670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41F3C180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3F532B0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74A6C27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774A" w:rsidRPr="00034C77" w14:paraId="1E104438" w14:textId="77777777" w:rsidTr="00034C77">
        <w:trPr>
          <w:trHeight w:val="225"/>
        </w:trPr>
        <w:tc>
          <w:tcPr>
            <w:tcW w:w="1183" w:type="dxa"/>
            <w:vMerge w:val="restart"/>
          </w:tcPr>
          <w:p w14:paraId="5D55BDC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722" w:type="dxa"/>
            <w:vMerge w:val="restart"/>
          </w:tcPr>
          <w:p w14:paraId="3D5E9BA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Did your grade decrease than expected</w:t>
            </w:r>
          </w:p>
        </w:tc>
        <w:tc>
          <w:tcPr>
            <w:tcW w:w="2759" w:type="dxa"/>
          </w:tcPr>
          <w:p w14:paraId="7185B15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30F0B9A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774A" w:rsidRPr="00034C77" w14:paraId="61937E23" w14:textId="77777777" w:rsidTr="00034C77">
        <w:trPr>
          <w:trHeight w:val="270"/>
        </w:trPr>
        <w:tc>
          <w:tcPr>
            <w:tcW w:w="1183" w:type="dxa"/>
            <w:vMerge/>
          </w:tcPr>
          <w:p w14:paraId="7115E36B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2" w:type="dxa"/>
            <w:vMerge/>
          </w:tcPr>
          <w:p w14:paraId="6FC28038" w14:textId="77777777" w:rsidR="0042774A" w:rsidRPr="00034C77" w:rsidRDefault="0042774A" w:rsidP="00034C77">
            <w:pPr>
              <w:spacing w:after="0" w:line="36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</w:tcPr>
          <w:p w14:paraId="13BDEA6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77D5D68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25AEC0A" w14:textId="77777777" w:rsidR="0042774A" w:rsidRPr="003E0E1E" w:rsidRDefault="0042774A" w:rsidP="0042774A">
      <w:pPr>
        <w:autoSpaceDE w:val="0"/>
        <w:autoSpaceDN w:val="0"/>
        <w:adjustRightInd w:val="0"/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0F094D7" w14:textId="77777777" w:rsidR="0042774A" w:rsidRPr="003E0E1E" w:rsidRDefault="0042774A" w:rsidP="00105F49">
      <w:pPr>
        <w:autoSpaceDE w:val="0"/>
        <w:autoSpaceDN w:val="0"/>
        <w:adjustRightInd w:val="0"/>
        <w:spacing w:line="360" w:lineRule="auto"/>
        <w:ind w:right="-18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88AA89C" w14:textId="4153FCEB" w:rsidR="0042774A" w:rsidRPr="00105F49" w:rsidRDefault="00034C77" w:rsidP="0042774A">
      <w:pPr>
        <w:autoSpaceDE w:val="0"/>
        <w:autoSpaceDN w:val="0"/>
        <w:adjustRightInd w:val="0"/>
        <w:spacing w:line="360" w:lineRule="auto"/>
        <w:ind w:right="-18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05F49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S</w:t>
      </w:r>
      <w:r w:rsidR="0042774A" w:rsidRPr="00105F49">
        <w:rPr>
          <w:rFonts w:ascii="Times New Roman" w:hAnsi="Times New Roman" w:cs="Times New Roman"/>
          <w:b/>
          <w:bCs/>
          <w:sz w:val="28"/>
          <w:szCs w:val="28"/>
          <w:u w:val="single"/>
        </w:rPr>
        <w:t>ocial support questionnaire</w:t>
      </w:r>
    </w:p>
    <w:p w14:paraId="37EFF21B" w14:textId="77777777" w:rsidR="0042774A" w:rsidRPr="003E0E1E" w:rsidRDefault="0042774A" w:rsidP="00427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0533" w:type="dxa"/>
        <w:tblLayout w:type="fixed"/>
        <w:tblLook w:val="04A0" w:firstRow="1" w:lastRow="0" w:firstColumn="1" w:lastColumn="0" w:noHBand="0" w:noVBand="1"/>
      </w:tblPr>
      <w:tblGrid>
        <w:gridCol w:w="813"/>
        <w:gridCol w:w="4042"/>
        <w:gridCol w:w="1260"/>
        <w:gridCol w:w="810"/>
        <w:gridCol w:w="540"/>
        <w:gridCol w:w="450"/>
        <w:gridCol w:w="450"/>
        <w:gridCol w:w="810"/>
        <w:gridCol w:w="1358"/>
      </w:tblGrid>
      <w:tr w:rsidR="00015189" w:rsidRPr="00034C77" w14:paraId="6C761A13" w14:textId="77777777" w:rsidTr="006A57EB">
        <w:trPr>
          <w:cantSplit/>
          <w:trHeight w:val="1547"/>
        </w:trPr>
        <w:tc>
          <w:tcPr>
            <w:tcW w:w="813" w:type="dxa"/>
          </w:tcPr>
          <w:p w14:paraId="0B27CE9A" w14:textId="77777777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2" w:type="dxa"/>
          </w:tcPr>
          <w:p w14:paraId="112DA6CA" w14:textId="16EE358D" w:rsidR="0042774A" w:rsidRPr="00034C77" w:rsidRDefault="0042774A" w:rsidP="006A57E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260" w:type="dxa"/>
            <w:textDirection w:val="btLr"/>
          </w:tcPr>
          <w:p w14:paraId="1F6459BE" w14:textId="77777777" w:rsidR="0042774A" w:rsidRPr="00034C77" w:rsidRDefault="0042774A" w:rsidP="006A57E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ry Strongly disagree</w:t>
            </w:r>
          </w:p>
        </w:tc>
        <w:tc>
          <w:tcPr>
            <w:tcW w:w="810" w:type="dxa"/>
            <w:textDirection w:val="btLr"/>
          </w:tcPr>
          <w:p w14:paraId="67D39700" w14:textId="77777777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540" w:type="dxa"/>
            <w:textDirection w:val="btLr"/>
          </w:tcPr>
          <w:p w14:paraId="3B54D80E" w14:textId="77777777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450" w:type="dxa"/>
            <w:textDirection w:val="btLr"/>
          </w:tcPr>
          <w:p w14:paraId="40F170FF" w14:textId="4B892A9A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450" w:type="dxa"/>
            <w:textDirection w:val="btLr"/>
          </w:tcPr>
          <w:p w14:paraId="0988AD4C" w14:textId="77777777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810" w:type="dxa"/>
            <w:textDirection w:val="btLr"/>
          </w:tcPr>
          <w:p w14:paraId="5B6CFB19" w14:textId="77777777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1358" w:type="dxa"/>
            <w:textDirection w:val="btLr"/>
          </w:tcPr>
          <w:p w14:paraId="7EE9DAA6" w14:textId="6834419D" w:rsidR="0042774A" w:rsidRPr="00034C77" w:rsidRDefault="0042774A" w:rsidP="006A57EB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ry Strongly agree</w:t>
            </w:r>
          </w:p>
        </w:tc>
      </w:tr>
      <w:tr w:rsidR="00015189" w:rsidRPr="00034C77" w14:paraId="43FE1F5B" w14:textId="77777777" w:rsidTr="006A57EB">
        <w:tc>
          <w:tcPr>
            <w:tcW w:w="813" w:type="dxa"/>
          </w:tcPr>
          <w:p w14:paraId="09D329D7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4042" w:type="dxa"/>
          </w:tcPr>
          <w:p w14:paraId="04F8D5FB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e is a special person who is around when I am in need. </w:t>
            </w:r>
          </w:p>
        </w:tc>
        <w:tc>
          <w:tcPr>
            <w:tcW w:w="1260" w:type="dxa"/>
          </w:tcPr>
          <w:p w14:paraId="5935AC7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7B271AF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2643451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7DBF1DE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27EB4C3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08D7821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4EA5A6D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2F21F814" w14:textId="77777777" w:rsidTr="006A57EB">
        <w:tc>
          <w:tcPr>
            <w:tcW w:w="813" w:type="dxa"/>
          </w:tcPr>
          <w:p w14:paraId="0705C812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4042" w:type="dxa"/>
          </w:tcPr>
          <w:p w14:paraId="03D8FE22" w14:textId="77777777" w:rsidR="0042774A" w:rsidRPr="00034C77" w:rsidRDefault="0042774A" w:rsidP="00034C7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34C77">
              <w:rPr>
                <w:rFonts w:ascii="Times New Roman" w:hAnsi="Times New Roman" w:cs="Times New Roman"/>
              </w:rPr>
              <w:t xml:space="preserve">There is a special person with whom I can share my joys and sorrows. </w:t>
            </w:r>
          </w:p>
        </w:tc>
        <w:tc>
          <w:tcPr>
            <w:tcW w:w="1260" w:type="dxa"/>
          </w:tcPr>
          <w:p w14:paraId="369A1C8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5145D13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7E7736B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3E7A01B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69A1769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725065C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115CC5E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04548607" w14:textId="77777777" w:rsidTr="006A57EB">
        <w:tc>
          <w:tcPr>
            <w:tcW w:w="813" w:type="dxa"/>
          </w:tcPr>
          <w:p w14:paraId="4536EF1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pacing w:val="1"/>
                <w:sz w:val="24"/>
                <w:szCs w:val="24"/>
              </w:rPr>
            </w:pPr>
            <w:r w:rsidRPr="00034C77">
              <w:rPr>
                <w:rFonts w:ascii="Times New Roman" w:eastAsia="Times New Roman" w:hAnsi="Times New Roman" w:cs="Times New Roman"/>
                <w:b/>
                <w:color w:val="000000" w:themeColor="text1"/>
                <w:spacing w:val="1"/>
                <w:sz w:val="24"/>
                <w:szCs w:val="24"/>
              </w:rPr>
              <w:t>403</w:t>
            </w:r>
          </w:p>
        </w:tc>
        <w:tc>
          <w:tcPr>
            <w:tcW w:w="4042" w:type="dxa"/>
          </w:tcPr>
          <w:p w14:paraId="677ECDF8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 family really tries to help me. </w:t>
            </w:r>
          </w:p>
        </w:tc>
        <w:tc>
          <w:tcPr>
            <w:tcW w:w="1260" w:type="dxa"/>
          </w:tcPr>
          <w:p w14:paraId="06B09F0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40D193A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431A4BC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62D9F08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5DED3FB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71B20CB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569DF1D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225FC13D" w14:textId="77777777" w:rsidTr="006A57EB">
        <w:tc>
          <w:tcPr>
            <w:tcW w:w="813" w:type="dxa"/>
          </w:tcPr>
          <w:p w14:paraId="39A66CBF" w14:textId="77777777" w:rsidR="0042774A" w:rsidRPr="00034C77" w:rsidRDefault="0042774A" w:rsidP="00034C77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4042" w:type="dxa"/>
          </w:tcPr>
          <w:p w14:paraId="40A6A9B0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get the emotional help and support I need from my family. </w:t>
            </w:r>
          </w:p>
        </w:tc>
        <w:tc>
          <w:tcPr>
            <w:tcW w:w="1260" w:type="dxa"/>
          </w:tcPr>
          <w:p w14:paraId="54C897A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2E6EF64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71E9D68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32D70A3A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7EB0142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440322F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476254E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2384299D" w14:textId="77777777" w:rsidTr="006A57EB">
        <w:tc>
          <w:tcPr>
            <w:tcW w:w="813" w:type="dxa"/>
          </w:tcPr>
          <w:p w14:paraId="4E851827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4042" w:type="dxa"/>
          </w:tcPr>
          <w:p w14:paraId="62FC6596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have a special person who is a real source of comfort to me. </w:t>
            </w:r>
          </w:p>
        </w:tc>
        <w:tc>
          <w:tcPr>
            <w:tcW w:w="1260" w:type="dxa"/>
          </w:tcPr>
          <w:p w14:paraId="07D2080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1F8ADAE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2CFC61A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693C058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3EAE256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39DCB95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63BEA31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7F47C2FB" w14:textId="77777777" w:rsidTr="006A57EB">
        <w:tc>
          <w:tcPr>
            <w:tcW w:w="813" w:type="dxa"/>
          </w:tcPr>
          <w:p w14:paraId="203D279B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4042" w:type="dxa"/>
          </w:tcPr>
          <w:p w14:paraId="6525284B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 friends really try to help me. </w:t>
            </w:r>
          </w:p>
        </w:tc>
        <w:tc>
          <w:tcPr>
            <w:tcW w:w="1260" w:type="dxa"/>
          </w:tcPr>
          <w:p w14:paraId="5D87ADE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928070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4FA3997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52448F2D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2B359CB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42CA23D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5FCE0FFA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1C08DD40" w14:textId="77777777" w:rsidTr="006A57EB">
        <w:tc>
          <w:tcPr>
            <w:tcW w:w="813" w:type="dxa"/>
          </w:tcPr>
          <w:p w14:paraId="7F101D3A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407</w:t>
            </w:r>
          </w:p>
        </w:tc>
        <w:tc>
          <w:tcPr>
            <w:tcW w:w="4042" w:type="dxa"/>
          </w:tcPr>
          <w:p w14:paraId="283E38A0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can count on my friend when things go wrong. </w:t>
            </w:r>
          </w:p>
        </w:tc>
        <w:tc>
          <w:tcPr>
            <w:tcW w:w="1260" w:type="dxa"/>
          </w:tcPr>
          <w:p w14:paraId="760F240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DE5C21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3254946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71CDD9E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012E673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6C3B58AA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3BC552D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1AA7F9F8" w14:textId="77777777" w:rsidTr="006A57EB">
        <w:tc>
          <w:tcPr>
            <w:tcW w:w="813" w:type="dxa"/>
          </w:tcPr>
          <w:p w14:paraId="1B1CA87C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4042" w:type="dxa"/>
          </w:tcPr>
          <w:p w14:paraId="3578546B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can talk about my problems with my family. </w:t>
            </w:r>
          </w:p>
        </w:tc>
        <w:tc>
          <w:tcPr>
            <w:tcW w:w="1260" w:type="dxa"/>
          </w:tcPr>
          <w:p w14:paraId="644B6FA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D06366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3261C8C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6C5FB54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2EBA803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43D4CD8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55DD022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792D7815" w14:textId="77777777" w:rsidTr="006A57EB">
        <w:tc>
          <w:tcPr>
            <w:tcW w:w="813" w:type="dxa"/>
          </w:tcPr>
          <w:p w14:paraId="392D5F3C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042" w:type="dxa"/>
          </w:tcPr>
          <w:p w14:paraId="1CAB46DB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have friends with whom I can share my joys and sorrows. </w:t>
            </w:r>
          </w:p>
        </w:tc>
        <w:tc>
          <w:tcPr>
            <w:tcW w:w="1260" w:type="dxa"/>
          </w:tcPr>
          <w:p w14:paraId="71CA130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7048DAB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35FBA35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11B5A94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012CDC5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310EE37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2339BDA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1E121771" w14:textId="77777777" w:rsidTr="006A57EB">
        <w:tc>
          <w:tcPr>
            <w:tcW w:w="813" w:type="dxa"/>
          </w:tcPr>
          <w:p w14:paraId="6064BFF7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4042" w:type="dxa"/>
          </w:tcPr>
          <w:p w14:paraId="14255268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e is a special person in my life who cares about my feelings. </w:t>
            </w:r>
          </w:p>
        </w:tc>
        <w:tc>
          <w:tcPr>
            <w:tcW w:w="1260" w:type="dxa"/>
          </w:tcPr>
          <w:p w14:paraId="76D713E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4247B7C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76A21EC8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4483DD96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11D891F2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3C63AB35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56ABF63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2158F694" w14:textId="77777777" w:rsidTr="006A57EB">
        <w:tc>
          <w:tcPr>
            <w:tcW w:w="813" w:type="dxa"/>
          </w:tcPr>
          <w:p w14:paraId="371A1402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4042" w:type="dxa"/>
          </w:tcPr>
          <w:p w14:paraId="7E7E4EEA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 family is willing to help me in make decisions. </w:t>
            </w:r>
          </w:p>
        </w:tc>
        <w:tc>
          <w:tcPr>
            <w:tcW w:w="1260" w:type="dxa"/>
          </w:tcPr>
          <w:p w14:paraId="4EA65E11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5F73A424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726CDD7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5579A0CF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361AF90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43D0FEA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43C6167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015189" w:rsidRPr="00034C77" w14:paraId="24DDCA2B" w14:textId="77777777" w:rsidTr="006A57EB">
        <w:tc>
          <w:tcPr>
            <w:tcW w:w="813" w:type="dxa"/>
          </w:tcPr>
          <w:p w14:paraId="6CF83E57" w14:textId="77777777" w:rsidR="0042774A" w:rsidRPr="00034C77" w:rsidRDefault="0042774A" w:rsidP="00034C7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12</w:t>
            </w:r>
          </w:p>
        </w:tc>
        <w:tc>
          <w:tcPr>
            <w:tcW w:w="4042" w:type="dxa"/>
          </w:tcPr>
          <w:p w14:paraId="0A7C80C0" w14:textId="77777777" w:rsidR="0042774A" w:rsidRPr="00034C77" w:rsidRDefault="0042774A" w:rsidP="00034C7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can talk about my problems with my friends. </w:t>
            </w:r>
          </w:p>
        </w:tc>
        <w:tc>
          <w:tcPr>
            <w:tcW w:w="1260" w:type="dxa"/>
          </w:tcPr>
          <w:p w14:paraId="65640403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48FAE51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540" w:type="dxa"/>
          </w:tcPr>
          <w:p w14:paraId="5C349DAB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450" w:type="dxa"/>
          </w:tcPr>
          <w:p w14:paraId="699186EE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450" w:type="dxa"/>
          </w:tcPr>
          <w:p w14:paraId="0EF24230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7EE1EA39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1358" w:type="dxa"/>
          </w:tcPr>
          <w:p w14:paraId="3BE39527" w14:textId="77777777" w:rsidR="0042774A" w:rsidRPr="00034C77" w:rsidRDefault="0042774A" w:rsidP="00034C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4C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</w:tbl>
    <w:p w14:paraId="622D58C9" w14:textId="77777777" w:rsidR="0042774A" w:rsidRPr="003E0E1E" w:rsidRDefault="0042774A" w:rsidP="00105F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4AA1CE3" w14:textId="3030204D" w:rsidR="0042774A" w:rsidRPr="00FB6DC0" w:rsidRDefault="0042774A" w:rsidP="00105F49">
      <w:pPr>
        <w:spacing w:line="360" w:lineRule="auto"/>
        <w:ind w:left="432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B6DC0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SUBSTANCE USE (ABU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5850"/>
        <w:gridCol w:w="1080"/>
        <w:gridCol w:w="1260"/>
      </w:tblGrid>
      <w:tr w:rsidR="0042774A" w:rsidRPr="003E0E1E" w14:paraId="1F5E686A" w14:textId="77777777" w:rsidTr="00105F49">
        <w:tc>
          <w:tcPr>
            <w:tcW w:w="8940" w:type="dxa"/>
            <w:gridSpan w:val="4"/>
          </w:tcPr>
          <w:p w14:paraId="5D22E956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Please tick the </w:t>
            </w:r>
            <w:r w:rsidRPr="003E0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Yes’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box if you have had use and </w:t>
            </w:r>
            <w:r w:rsidRPr="003E0E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No’ </w: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box if you don’t use the mentioned substance in your life time or in the last 1 month as directed.</w:t>
            </w:r>
          </w:p>
        </w:tc>
      </w:tr>
      <w:tr w:rsidR="0042774A" w:rsidRPr="003E0E1E" w14:paraId="197AD85C" w14:textId="77777777" w:rsidTr="00105F49">
        <w:tc>
          <w:tcPr>
            <w:tcW w:w="750" w:type="dxa"/>
          </w:tcPr>
          <w:p w14:paraId="03D87657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850" w:type="dxa"/>
          </w:tcPr>
          <w:p w14:paraId="22409431" w14:textId="77777777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ave you used Khat in the last 1 month?</w:t>
            </w:r>
          </w:p>
        </w:tc>
        <w:tc>
          <w:tcPr>
            <w:tcW w:w="1080" w:type="dxa"/>
          </w:tcPr>
          <w:p w14:paraId="2281D233" w14:textId="3B08EF07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42017B" wp14:editId="6F26B55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A1647" id="Rectangle 53" o:spid="_x0000_s1026" style="position:absolute;margin-left:6.1pt;margin-top:2.85pt;width:13.4pt;height: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3FC6F0" wp14:editId="38509A7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CE22F4" id="Rectangle 52" o:spid="_x0000_s1026" style="position:absolute;margin-left:6.1pt;margin-top:2.85pt;width:13.4pt;height: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260" w:type="dxa"/>
          </w:tcPr>
          <w:p w14:paraId="6969C36B" w14:textId="4020A61C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FBFDDBF" wp14:editId="31E52DF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CBA883" id="Rectangle 51" o:spid="_x0000_s1026" style="position:absolute;margin-left:6.1pt;margin-top:2.85pt;width:13.4pt;height: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EAACC32" wp14:editId="54981705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525217" id="Rectangle 50" o:spid="_x0000_s1026" style="position:absolute;margin-left:6.1pt;margin-top:2.85pt;width:13.4pt;height: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2F706F3B" w14:textId="77777777" w:rsidTr="00105F49">
        <w:tc>
          <w:tcPr>
            <w:tcW w:w="750" w:type="dxa"/>
          </w:tcPr>
          <w:p w14:paraId="18CAF7E6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850" w:type="dxa"/>
          </w:tcPr>
          <w:p w14:paraId="3D94E80E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ave you used any kind of alcohol drinks in the last 1 month?</w:t>
            </w:r>
          </w:p>
        </w:tc>
        <w:tc>
          <w:tcPr>
            <w:tcW w:w="1080" w:type="dxa"/>
          </w:tcPr>
          <w:p w14:paraId="14972F17" w14:textId="6625DEAD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684B8B" wp14:editId="5C5FE6C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7C8242" id="Rectangle 45" o:spid="_x0000_s1026" style="position:absolute;margin-left:6.1pt;margin-top:2.85pt;width:13.4pt;height: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26E1DF" wp14:editId="5BBE40CA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AE8010" id="Rectangle 44" o:spid="_x0000_s1026" style="position:absolute;margin-left:6.1pt;margin-top:2.85pt;width:13.4pt;height: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260" w:type="dxa"/>
          </w:tcPr>
          <w:p w14:paraId="06F63C35" w14:textId="7449ABE3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BB401B4" wp14:editId="57D07C9E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160DEF" id="Rectangle 43" o:spid="_x0000_s1026" style="position:absolute;margin-left:6.1pt;margin-top:2.85pt;width:13.4pt;height: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3B21A21" wp14:editId="2B6C386E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F6D7B5" id="Rectangle 42" o:spid="_x0000_s1026" style="position:absolute;margin-left:6.1pt;margin-top:2.85pt;width:13.4pt;height: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20EDF76C" w14:textId="77777777" w:rsidTr="00105F49">
        <w:tc>
          <w:tcPr>
            <w:tcW w:w="750" w:type="dxa"/>
          </w:tcPr>
          <w:p w14:paraId="07680A32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850" w:type="dxa"/>
          </w:tcPr>
          <w:p w14:paraId="3D5BD8E3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ave you used any kind of tobacco product in the last 1 month?</w:t>
            </w:r>
          </w:p>
          <w:p w14:paraId="079C4333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CAC0FD" w14:textId="1D00AFB1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2A11F42" wp14:editId="594090D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7BE1C6" id="Rectangle 36" o:spid="_x0000_s1026" style="position:absolute;margin-left:6.1pt;margin-top:2.85pt;width:13.4pt;height: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A38F473" wp14:editId="3AD8D39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7CD73D" id="Rectangle 35" o:spid="_x0000_s1026" style="position:absolute;margin-left:6.1pt;margin-top:2.85pt;width:13.4pt;height: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260" w:type="dxa"/>
          </w:tcPr>
          <w:p w14:paraId="4D5A6BFF" w14:textId="1CB5DD04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606D8F0" wp14:editId="6050F43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34F128" id="Rectangle 34" o:spid="_x0000_s1026" style="position:absolute;margin-left:6.1pt;margin-top:2.85pt;width:13.4pt;height: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BD3E02" wp14:editId="0E723C6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E54413" id="Rectangle 33" o:spid="_x0000_s1026" style="position:absolute;margin-left:6.1pt;margin-top:2.85pt;width:13.4pt;height: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42774A" w:rsidRPr="003E0E1E" w14:paraId="4E9C1B88" w14:textId="77777777" w:rsidTr="00105F49">
        <w:tc>
          <w:tcPr>
            <w:tcW w:w="750" w:type="dxa"/>
          </w:tcPr>
          <w:p w14:paraId="64399F48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5850" w:type="dxa"/>
          </w:tcPr>
          <w:p w14:paraId="11A07E14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>Have you used any other substances / Such as hashish, and Heroin in the last 1 month?</w:t>
            </w:r>
          </w:p>
          <w:p w14:paraId="55116E7A" w14:textId="77777777" w:rsidR="0042774A" w:rsidRPr="003E0E1E" w:rsidRDefault="0042774A" w:rsidP="00105F49">
            <w:pPr>
              <w:autoSpaceDE w:val="0"/>
              <w:autoSpaceDN w:val="0"/>
              <w:adjustRightInd w:val="0"/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8C8146A" w14:textId="06D5B65A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A00D63A" wp14:editId="6C835EB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17D2E7" id="Rectangle 28" o:spid="_x0000_s1026" style="position:absolute;margin-left:6.1pt;margin-top:2.85pt;width:13.4pt;height: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D274085" wp14:editId="323C0A1B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A79F33" id="Rectangle 27" o:spid="_x0000_s1026" style="position:absolute;margin-left:6.1pt;margin-top:2.85pt;width:13.4pt;height: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260" w:type="dxa"/>
          </w:tcPr>
          <w:p w14:paraId="4EC3F508" w14:textId="452871D1" w:rsidR="0042774A" w:rsidRPr="003E0E1E" w:rsidRDefault="0042774A" w:rsidP="00105F49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E2F2CE" wp14:editId="3534C9A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AA2C9" id="Rectangle 26" o:spid="_x0000_s1026" style="position:absolute;margin-left:6.1pt;margin-top:2.85pt;width:13.4pt;height: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E897D0F" wp14:editId="261A25BF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6195</wp:posOffset>
                      </wp:positionV>
                      <wp:extent cx="170180" cy="116840"/>
                      <wp:effectExtent l="0" t="0" r="20320" b="1651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180" cy="116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B4EDC5" id="Rectangle 25" o:spid="_x0000_s1026" style="position:absolute;margin-left:6.1pt;margin-top:2.85pt;width:13.4pt;height:9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"/>
                  </w:pict>
                </mc:Fallback>
              </mc:AlternateContent>
            </w:r>
            <w:r w:rsidRPr="003E0E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</w:tbl>
    <w:p w14:paraId="55D91243" w14:textId="77777777" w:rsidR="0042774A" w:rsidRPr="003E0E1E" w:rsidRDefault="0042774A" w:rsidP="0042774A">
      <w:pPr>
        <w:spacing w:line="360" w:lineRule="auto"/>
        <w:ind w:left="432"/>
        <w:rPr>
          <w:rFonts w:ascii="Times New Roman" w:hAnsi="Times New Roman" w:cs="Times New Roman"/>
          <w:sz w:val="24"/>
          <w:szCs w:val="24"/>
        </w:rPr>
      </w:pPr>
    </w:p>
    <w:p w14:paraId="713D5DA3" w14:textId="77777777" w:rsidR="0042774A" w:rsidRPr="003E0E1E" w:rsidRDefault="0042774A" w:rsidP="0042774A">
      <w:pPr>
        <w:spacing w:line="360" w:lineRule="auto"/>
        <w:ind w:left="432"/>
        <w:jc w:val="right"/>
        <w:rPr>
          <w:rFonts w:ascii="Times New Roman" w:hAnsi="Times New Roman" w:cs="Times New Roman"/>
          <w:sz w:val="24"/>
          <w:szCs w:val="24"/>
        </w:rPr>
      </w:pPr>
    </w:p>
    <w:p w14:paraId="5A3E2C86" w14:textId="77777777" w:rsidR="0042774A" w:rsidRPr="003E0E1E" w:rsidRDefault="0042774A" w:rsidP="0042774A">
      <w:pPr>
        <w:spacing w:line="360" w:lineRule="auto"/>
        <w:ind w:left="432"/>
        <w:jc w:val="right"/>
        <w:rPr>
          <w:rFonts w:ascii="Times New Roman" w:hAnsi="Times New Roman" w:cs="Times New Roman"/>
          <w:sz w:val="24"/>
          <w:szCs w:val="24"/>
        </w:rPr>
      </w:pPr>
    </w:p>
    <w:p w14:paraId="1E3F09B1" w14:textId="77777777" w:rsidR="0042774A" w:rsidRPr="003E0E1E" w:rsidRDefault="0042774A" w:rsidP="0042774A">
      <w:pPr>
        <w:spacing w:line="360" w:lineRule="auto"/>
        <w:ind w:left="432"/>
        <w:jc w:val="right"/>
        <w:rPr>
          <w:rFonts w:ascii="Times New Roman" w:hAnsi="Times New Roman" w:cs="Times New Roman"/>
          <w:sz w:val="24"/>
          <w:szCs w:val="24"/>
        </w:rPr>
      </w:pPr>
    </w:p>
    <w:p w14:paraId="73638C30" w14:textId="77777777" w:rsidR="0042774A" w:rsidRPr="003E0E1E" w:rsidRDefault="0042774A" w:rsidP="0042774A">
      <w:pPr>
        <w:spacing w:line="360" w:lineRule="auto"/>
        <w:ind w:left="432"/>
        <w:jc w:val="right"/>
        <w:rPr>
          <w:rFonts w:ascii="Times New Roman" w:hAnsi="Times New Roman" w:cs="Times New Roman"/>
          <w:sz w:val="24"/>
          <w:szCs w:val="24"/>
        </w:rPr>
      </w:pPr>
    </w:p>
    <w:p w14:paraId="4D05F2D1" w14:textId="77777777" w:rsidR="0042774A" w:rsidRPr="003E0E1E" w:rsidRDefault="0042774A" w:rsidP="0042774A">
      <w:pPr>
        <w:spacing w:line="360" w:lineRule="auto"/>
        <w:ind w:left="432"/>
        <w:rPr>
          <w:rFonts w:ascii="Times New Roman" w:hAnsi="Times New Roman" w:cs="Times New Roman"/>
          <w:sz w:val="24"/>
          <w:szCs w:val="24"/>
        </w:rPr>
      </w:pPr>
    </w:p>
    <w:p w14:paraId="78410C9F" w14:textId="77777777" w:rsidR="0042774A" w:rsidRPr="003E0E1E" w:rsidRDefault="0042774A" w:rsidP="0042774A">
      <w:pPr>
        <w:spacing w:line="360" w:lineRule="auto"/>
        <w:ind w:left="432"/>
        <w:jc w:val="right"/>
        <w:rPr>
          <w:rFonts w:ascii="Times New Roman" w:hAnsi="Times New Roman" w:cs="Times New Roman"/>
          <w:sz w:val="24"/>
          <w:szCs w:val="24"/>
        </w:rPr>
      </w:pPr>
    </w:p>
    <w:p w14:paraId="728E21A6" w14:textId="77777777" w:rsidR="0042774A" w:rsidRPr="003E0E1E" w:rsidRDefault="0042774A" w:rsidP="0042774A">
      <w:pPr>
        <w:pStyle w:val="ListParagraph"/>
        <w:spacing w:line="360" w:lineRule="auto"/>
        <w:ind w:left="432"/>
        <w:rPr>
          <w:rFonts w:ascii="Nyala" w:hAnsi="Nyala" w:cs="Nyala"/>
          <w:b/>
          <w:sz w:val="24"/>
          <w:szCs w:val="24"/>
        </w:rPr>
      </w:pPr>
    </w:p>
    <w:p w14:paraId="51ADE11A" w14:textId="77777777" w:rsidR="0042774A" w:rsidRPr="003E0E1E" w:rsidRDefault="0042774A" w:rsidP="0042774A">
      <w:pPr>
        <w:pStyle w:val="ListParagraph"/>
        <w:spacing w:line="360" w:lineRule="auto"/>
        <w:ind w:left="432"/>
        <w:rPr>
          <w:rFonts w:ascii="Nyala" w:hAnsi="Nyala" w:cs="Nyala"/>
          <w:b/>
          <w:sz w:val="24"/>
          <w:szCs w:val="24"/>
        </w:rPr>
      </w:pPr>
    </w:p>
    <w:p w14:paraId="0E74194A" w14:textId="77777777" w:rsidR="005F4756" w:rsidRPr="003E0E1E" w:rsidRDefault="005F4756"/>
    <w:sectPr w:rsidR="005F4756" w:rsidRPr="003E0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1061F" w14:textId="77777777" w:rsidR="008F4FBD" w:rsidRDefault="008F4FBD" w:rsidP="0042774A">
      <w:pPr>
        <w:spacing w:after="0" w:line="240" w:lineRule="auto"/>
      </w:pPr>
      <w:r>
        <w:separator/>
      </w:r>
    </w:p>
  </w:endnote>
  <w:endnote w:type="continuationSeparator" w:id="0">
    <w:p w14:paraId="3B62F69A" w14:textId="77777777" w:rsidR="008F4FBD" w:rsidRDefault="008F4FBD" w:rsidP="00427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F295" w14:textId="77777777" w:rsidR="008F4FBD" w:rsidRDefault="008F4FBD" w:rsidP="0042774A">
      <w:pPr>
        <w:spacing w:after="0" w:line="240" w:lineRule="auto"/>
      </w:pPr>
      <w:r>
        <w:separator/>
      </w:r>
    </w:p>
  </w:footnote>
  <w:footnote w:type="continuationSeparator" w:id="0">
    <w:p w14:paraId="4C87E0A7" w14:textId="77777777" w:rsidR="008F4FBD" w:rsidRDefault="008F4FBD" w:rsidP="00427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4A"/>
    <w:rsid w:val="00015189"/>
    <w:rsid w:val="00034C77"/>
    <w:rsid w:val="00105F49"/>
    <w:rsid w:val="00343518"/>
    <w:rsid w:val="003E0E1E"/>
    <w:rsid w:val="0042774A"/>
    <w:rsid w:val="005C0D4D"/>
    <w:rsid w:val="005F4756"/>
    <w:rsid w:val="006A57EB"/>
    <w:rsid w:val="006D5E4F"/>
    <w:rsid w:val="00722E3D"/>
    <w:rsid w:val="008F4FBD"/>
    <w:rsid w:val="00972724"/>
    <w:rsid w:val="009F2367"/>
    <w:rsid w:val="00A077BB"/>
    <w:rsid w:val="00C011BC"/>
    <w:rsid w:val="00C17CF5"/>
    <w:rsid w:val="00DE280D"/>
    <w:rsid w:val="00EB0792"/>
    <w:rsid w:val="00EF36F1"/>
    <w:rsid w:val="00FB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E1A88"/>
  <w15:chartTrackingRefBased/>
  <w15:docId w15:val="{CCA3F68D-6767-4012-A277-47066B15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360" w:line="36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74A"/>
    <w:pPr>
      <w:spacing w:after="200" w:line="276" w:lineRule="auto"/>
      <w:ind w:left="0"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2E3D"/>
    <w:pPr>
      <w:keepNext/>
      <w:keepLines/>
      <w:spacing w:before="240" w:after="0" w:line="360" w:lineRule="auto"/>
      <w:ind w:left="432" w:hanging="432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E3D"/>
    <w:pPr>
      <w:keepNext/>
      <w:keepLines/>
      <w:spacing w:before="200" w:after="0" w:line="360" w:lineRule="auto"/>
      <w:ind w:left="432" w:hanging="432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E3D"/>
    <w:pPr>
      <w:keepNext/>
      <w:keepLines/>
      <w:spacing w:before="40" w:after="0" w:line="360" w:lineRule="auto"/>
      <w:ind w:left="432" w:hanging="432"/>
      <w:jc w:val="both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E3D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22E3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E3D"/>
    <w:rPr>
      <w:rFonts w:ascii="Times New Roman" w:eastAsiaTheme="majorEastAsia" w:hAnsi="Times New Roman" w:cstheme="majorBidi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77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2774A"/>
  </w:style>
  <w:style w:type="paragraph" w:customStyle="1" w:styleId="Default">
    <w:name w:val="Default"/>
    <w:rsid w:val="0042774A"/>
    <w:pPr>
      <w:autoSpaceDE w:val="0"/>
      <w:autoSpaceDN w:val="0"/>
      <w:adjustRightInd w:val="0"/>
      <w:spacing w:after="0" w:line="240" w:lineRule="auto"/>
      <w:ind w:left="0" w:firstLine="0"/>
      <w:jc w:val="left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2774A"/>
    <w:pPr>
      <w:spacing w:after="0"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74A"/>
  </w:style>
  <w:style w:type="paragraph" w:styleId="Footer">
    <w:name w:val="footer"/>
    <w:basedOn w:val="Normal"/>
    <w:link w:val="FooterChar"/>
    <w:uiPriority w:val="99"/>
    <w:unhideWhenUsed/>
    <w:rsid w:val="00427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6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ene Tsegaye</dc:creator>
  <cp:keywords/>
  <dc:description/>
  <cp:lastModifiedBy>Dejene Tsegaye</cp:lastModifiedBy>
  <cp:revision>15</cp:revision>
  <dcterms:created xsi:type="dcterms:W3CDTF">2022-06-11T05:37:00Z</dcterms:created>
  <dcterms:modified xsi:type="dcterms:W3CDTF">2022-06-11T13:08:00Z</dcterms:modified>
</cp:coreProperties>
</file>